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8923A8" w14:textId="09CC2727" w:rsidR="00170A65" w:rsidRPr="00383C4C" w:rsidRDefault="00DA454D" w:rsidP="00170A65">
      <w:pPr>
        <w:spacing w:line="480" w:lineRule="auto"/>
        <w:jc w:val="center"/>
        <w:rPr>
          <w:b/>
          <w:sz w:val="44"/>
        </w:rPr>
      </w:pPr>
      <w:r>
        <w:rPr>
          <w:b/>
          <w:sz w:val="44"/>
        </w:rPr>
        <w:t xml:space="preserve">S1 </w:t>
      </w:r>
      <w:r w:rsidR="00170A65" w:rsidRPr="00383C4C">
        <w:rPr>
          <w:b/>
          <w:sz w:val="44"/>
        </w:rPr>
        <w:t xml:space="preserve">Supplementary </w:t>
      </w:r>
      <w:r w:rsidR="00524C47" w:rsidRPr="00383C4C">
        <w:rPr>
          <w:b/>
          <w:sz w:val="44"/>
        </w:rPr>
        <w:t>Information</w:t>
      </w:r>
    </w:p>
    <w:p w14:paraId="6129A631" w14:textId="77777777" w:rsidR="00170A65" w:rsidRPr="00383C4C" w:rsidRDefault="00170A65" w:rsidP="00170A65">
      <w:pPr>
        <w:spacing w:line="480" w:lineRule="auto"/>
        <w:jc w:val="center"/>
        <w:rPr>
          <w:b/>
          <w:bCs/>
        </w:rPr>
      </w:pPr>
      <w:r w:rsidRPr="00383C4C">
        <w:rPr>
          <w:b/>
        </w:rPr>
        <w:t xml:space="preserve">Inactivation of Yellow Fever Virus </w:t>
      </w:r>
      <w:r w:rsidRPr="00383C4C">
        <w:rPr>
          <w:b/>
          <w:bCs/>
        </w:rPr>
        <w:t>by WHO-Recommended Hand Rub Formulations and surface disinfectants</w:t>
      </w:r>
    </w:p>
    <w:p w14:paraId="7ADF93F6" w14:textId="435FF3F4" w:rsidR="007C5244" w:rsidRPr="00383C4C" w:rsidRDefault="00170A65" w:rsidP="000B1032">
      <w:pPr>
        <w:spacing w:line="480" w:lineRule="auto"/>
        <w:jc w:val="both"/>
        <w:rPr>
          <w:vertAlign w:val="superscript"/>
          <w:lang w:val="de-DE"/>
        </w:rPr>
      </w:pPr>
      <w:r w:rsidRPr="00383C4C">
        <w:rPr>
          <w:lang w:val="de-DE"/>
        </w:rPr>
        <w:t xml:space="preserve">Toni </w:t>
      </w:r>
      <w:r w:rsidR="00524C47" w:rsidRPr="00383C4C">
        <w:rPr>
          <w:lang w:val="de-DE"/>
        </w:rPr>
        <w:t xml:space="preserve">Luise </w:t>
      </w:r>
      <w:r w:rsidRPr="00383C4C">
        <w:rPr>
          <w:lang w:val="de-DE"/>
        </w:rPr>
        <w:t>Meister</w:t>
      </w:r>
      <w:r w:rsidRPr="00383C4C">
        <w:rPr>
          <w:vertAlign w:val="superscript"/>
          <w:lang w:val="de-DE"/>
        </w:rPr>
        <w:t>1,2,3,4</w:t>
      </w:r>
      <w:r w:rsidRPr="00383C4C">
        <w:rPr>
          <w:lang w:val="de-DE"/>
        </w:rPr>
        <w:t>, Nicola Frericks</w:t>
      </w:r>
      <w:r w:rsidRPr="00383C4C">
        <w:rPr>
          <w:vertAlign w:val="superscript"/>
          <w:lang w:val="de-DE"/>
        </w:rPr>
        <w:t>1</w:t>
      </w:r>
      <w:r w:rsidRPr="00383C4C">
        <w:rPr>
          <w:lang w:val="de-DE"/>
        </w:rPr>
        <w:t>, Robin D. V. Kleinert</w:t>
      </w:r>
      <w:r w:rsidRPr="00383C4C">
        <w:rPr>
          <w:vertAlign w:val="superscript"/>
          <w:lang w:val="de-DE"/>
        </w:rPr>
        <w:t>5</w:t>
      </w:r>
      <w:r w:rsidRPr="00383C4C">
        <w:rPr>
          <w:lang w:val="de-DE"/>
        </w:rPr>
        <w:t>, Estefan</w:t>
      </w:r>
      <w:r w:rsidR="00705248" w:rsidRPr="00383C4C">
        <w:rPr>
          <w:lang w:val="de-DE"/>
        </w:rPr>
        <w:t>í</w:t>
      </w:r>
      <w:r w:rsidRPr="00383C4C">
        <w:rPr>
          <w:lang w:val="de-DE"/>
        </w:rPr>
        <w:t>a Rodríguez</w:t>
      </w:r>
      <w:r w:rsidRPr="00383C4C">
        <w:rPr>
          <w:vertAlign w:val="superscript"/>
          <w:lang w:val="de-DE"/>
        </w:rPr>
        <w:t>4,6</w:t>
      </w:r>
      <w:r w:rsidRPr="00383C4C">
        <w:rPr>
          <w:lang w:val="de-DE"/>
        </w:rPr>
        <w:t>, Joerg Steinmann</w:t>
      </w:r>
      <w:r w:rsidRPr="00383C4C">
        <w:rPr>
          <w:vertAlign w:val="superscript"/>
          <w:lang w:val="de-DE"/>
        </w:rPr>
        <w:t>7,8</w:t>
      </w:r>
      <w:r w:rsidRPr="00383C4C">
        <w:rPr>
          <w:lang w:val="de-DE"/>
        </w:rPr>
        <w:t>, Daniel Todt</w:t>
      </w:r>
      <w:r w:rsidRPr="00383C4C">
        <w:rPr>
          <w:vertAlign w:val="superscript"/>
          <w:lang w:val="de-DE"/>
        </w:rPr>
        <w:t>1,9</w:t>
      </w:r>
      <w:r w:rsidRPr="00383C4C">
        <w:rPr>
          <w:lang w:val="de-DE"/>
        </w:rPr>
        <w:t>, Richard J. P. Brown</w:t>
      </w:r>
      <w:r w:rsidRPr="00383C4C">
        <w:rPr>
          <w:vertAlign w:val="superscript"/>
          <w:lang w:val="de-DE"/>
        </w:rPr>
        <w:t>1,5*</w:t>
      </w:r>
      <w:r w:rsidRPr="00383C4C">
        <w:rPr>
          <w:lang w:val="de-DE"/>
        </w:rPr>
        <w:t>, and Eike Steinmann</w:t>
      </w:r>
      <w:r w:rsidRPr="00383C4C">
        <w:rPr>
          <w:vertAlign w:val="superscript"/>
          <w:lang w:val="de-DE"/>
        </w:rPr>
        <w:t>1,10*</w:t>
      </w:r>
    </w:p>
    <w:p w14:paraId="5D257CDC" w14:textId="345D4C55" w:rsidR="00997403" w:rsidRPr="00383C4C" w:rsidRDefault="00997403" w:rsidP="00997403">
      <w:pPr>
        <w:pStyle w:val="Caption"/>
        <w:rPr>
          <w:rFonts w:ascii="Times New Roman" w:hAnsi="Times New Roman"/>
        </w:rPr>
      </w:pPr>
      <w:r w:rsidRPr="00383C4C">
        <w:rPr>
          <w:rFonts w:ascii="Times New Roman" w:hAnsi="Times New Roman"/>
        </w:rPr>
        <w:t xml:space="preserve">Table </w:t>
      </w:r>
      <w:r w:rsidRPr="00383C4C">
        <w:rPr>
          <w:rFonts w:ascii="Times New Roman" w:hAnsi="Times New Roman"/>
        </w:rPr>
        <w:fldChar w:fldCharType="begin"/>
      </w:r>
      <w:r w:rsidRPr="00383C4C">
        <w:rPr>
          <w:rFonts w:ascii="Times New Roman" w:hAnsi="Times New Roman"/>
        </w:rPr>
        <w:instrText xml:space="preserve"> SEQ Table \* ARABIC </w:instrText>
      </w:r>
      <w:r w:rsidRPr="00383C4C">
        <w:rPr>
          <w:rFonts w:ascii="Times New Roman" w:hAnsi="Times New Roman"/>
        </w:rPr>
        <w:fldChar w:fldCharType="separate"/>
      </w:r>
      <w:r w:rsidR="003C783D" w:rsidRPr="00383C4C">
        <w:rPr>
          <w:rFonts w:ascii="Times New Roman" w:hAnsi="Times New Roman"/>
          <w:noProof/>
        </w:rPr>
        <w:t>1</w:t>
      </w:r>
      <w:r w:rsidRPr="00383C4C">
        <w:rPr>
          <w:rFonts w:ascii="Times New Roman" w:hAnsi="Times New Roman"/>
        </w:rPr>
        <w:fldChar w:fldCharType="end"/>
      </w:r>
      <w:r w:rsidRPr="00383C4C">
        <w:rPr>
          <w:rFonts w:ascii="Times New Roman" w:hAnsi="Times New Roman"/>
        </w:rPr>
        <w:t xml:space="preserve">: </w:t>
      </w:r>
      <w:r w:rsidR="00792BBF" w:rsidRPr="00383C4C">
        <w:rPr>
          <w:rFonts w:ascii="Times New Roman" w:hAnsi="Times New Roman"/>
        </w:rPr>
        <w:t xml:space="preserve">YFV 17D stability in solution at different temperatures. </w:t>
      </w:r>
      <w:r w:rsidRPr="00383C4C">
        <w:rPr>
          <w:rFonts w:ascii="Times New Roman" w:hAnsi="Times New Roman"/>
        </w:rPr>
        <w:t xml:space="preserve">Mean values of </w:t>
      </w:r>
      <w:r w:rsidR="00792BBF" w:rsidRPr="00383C4C">
        <w:rPr>
          <w:rFonts w:ascii="Times New Roman" w:hAnsi="Times New Roman"/>
        </w:rPr>
        <w:t>three independent replicates. Titres are depicted in logTCID</w:t>
      </w:r>
      <w:r w:rsidR="00792BBF" w:rsidRPr="00383C4C">
        <w:rPr>
          <w:rFonts w:ascii="Times New Roman" w:hAnsi="Times New Roman"/>
          <w:vertAlign w:val="subscript"/>
        </w:rPr>
        <w:t>50</w:t>
      </w:r>
      <w:r w:rsidR="00DA454D">
        <w:rPr>
          <w:rFonts w:ascii="Times New Roman" w:hAnsi="Times New Roman"/>
        </w:rPr>
        <w:t>/mL. Data belongs to Fig</w:t>
      </w:r>
      <w:r w:rsidR="00792BBF" w:rsidRPr="00383C4C">
        <w:rPr>
          <w:rFonts w:ascii="Times New Roman" w:hAnsi="Times New Roman"/>
        </w:rPr>
        <w:t xml:space="preserve"> 1A. </w:t>
      </w:r>
      <w:r w:rsidR="00EA579E" w:rsidRPr="00383C4C">
        <w:rPr>
          <w:rFonts w:ascii="Times New Roman" w:hAnsi="Times New Roman"/>
          <w:color w:val="000000"/>
        </w:rPr>
        <w:t>* indicates reduction of viral titres to background levels.</w:t>
      </w:r>
    </w:p>
    <w:tbl>
      <w:tblPr>
        <w:tblpPr w:leftFromText="180" w:rightFromText="180" w:vertAnchor="text" w:tblpY="1"/>
        <w:tblOverlap w:val="never"/>
        <w:tblW w:w="6096" w:type="dxa"/>
        <w:tblLook w:val="04A0" w:firstRow="1" w:lastRow="0" w:firstColumn="1" w:lastColumn="0" w:noHBand="0" w:noVBand="1"/>
      </w:tblPr>
      <w:tblGrid>
        <w:gridCol w:w="961"/>
        <w:gridCol w:w="882"/>
        <w:gridCol w:w="851"/>
        <w:gridCol w:w="850"/>
        <w:gridCol w:w="851"/>
        <w:gridCol w:w="850"/>
        <w:gridCol w:w="851"/>
      </w:tblGrid>
      <w:tr w:rsidR="00F64903" w:rsidRPr="00383C4C" w14:paraId="72829E0E" w14:textId="4D23E0F4" w:rsidTr="00F64903">
        <w:trPr>
          <w:trHeight w:val="290"/>
        </w:trPr>
        <w:tc>
          <w:tcPr>
            <w:tcW w:w="96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12FB" w14:textId="77777777" w:rsidR="00F64903" w:rsidRPr="00383C4C" w:rsidRDefault="00F64903" w:rsidP="00792BBF">
            <w:pPr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days</w:t>
            </w:r>
          </w:p>
        </w:tc>
        <w:tc>
          <w:tcPr>
            <w:tcW w:w="2583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929C" w14:textId="5F42DAA5" w:rsidR="00F64903" w:rsidRPr="00383C4C" w:rsidRDefault="00F64903" w:rsidP="00792BBF">
            <w:pPr>
              <w:jc w:val="center"/>
              <w:rPr>
                <w:color w:val="000000"/>
              </w:rPr>
            </w:pPr>
            <w:r w:rsidRPr="00383C4C">
              <w:rPr>
                <w:color w:val="000000"/>
              </w:rPr>
              <w:t>RT</w:t>
            </w:r>
          </w:p>
        </w:tc>
        <w:tc>
          <w:tcPr>
            <w:tcW w:w="2552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DE8F" w14:textId="0A2AAD4B" w:rsidR="00F64903" w:rsidRPr="00383C4C" w:rsidRDefault="00F64903" w:rsidP="00792BBF">
            <w:pPr>
              <w:jc w:val="center"/>
              <w:rPr>
                <w:color w:val="000000"/>
              </w:rPr>
            </w:pPr>
            <w:r w:rsidRPr="00383C4C">
              <w:rPr>
                <w:color w:val="000000"/>
              </w:rPr>
              <w:t>4 °C</w:t>
            </w:r>
          </w:p>
        </w:tc>
      </w:tr>
      <w:tr w:rsidR="00F64903" w:rsidRPr="00383C4C" w14:paraId="32ED4755" w14:textId="07A379F4" w:rsidTr="00F64903">
        <w:trPr>
          <w:trHeight w:val="290"/>
        </w:trPr>
        <w:tc>
          <w:tcPr>
            <w:tcW w:w="961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8489" w14:textId="77777777" w:rsidR="00F64903" w:rsidRPr="00383C4C" w:rsidRDefault="00F64903" w:rsidP="00F64903">
            <w:pPr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top w:val="doub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474293" w14:textId="0C2F32FF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9.95</w:t>
            </w:r>
          </w:p>
        </w:tc>
        <w:tc>
          <w:tcPr>
            <w:tcW w:w="851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D1F432" w14:textId="406A238C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0.70</w:t>
            </w:r>
          </w:p>
        </w:tc>
        <w:tc>
          <w:tcPr>
            <w:tcW w:w="850" w:type="dxa"/>
            <w:tcBorders>
              <w:top w:val="double" w:sz="4" w:space="0" w:color="auto"/>
              <w:bottom w:val="nil"/>
              <w:right w:val="single" w:sz="4" w:space="0" w:color="auto"/>
            </w:tcBorders>
            <w:vAlign w:val="bottom"/>
          </w:tcPr>
          <w:p w14:paraId="7ADDFB59" w14:textId="77777777" w:rsidR="00F64903" w:rsidRPr="00383C4C" w:rsidRDefault="00F64903" w:rsidP="00F64903">
            <w:pPr>
              <w:rPr>
                <w:color w:val="000000"/>
              </w:rPr>
            </w:pP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91E022" w14:textId="066F96B7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9.95</w:t>
            </w:r>
          </w:p>
        </w:tc>
        <w:tc>
          <w:tcPr>
            <w:tcW w:w="850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503425" w14:textId="4574C04A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0.70</w:t>
            </w:r>
          </w:p>
        </w:tc>
        <w:tc>
          <w:tcPr>
            <w:tcW w:w="851" w:type="dxa"/>
            <w:tcBorders>
              <w:top w:val="double" w:sz="4" w:space="0" w:color="auto"/>
              <w:bottom w:val="nil"/>
              <w:right w:val="single" w:sz="4" w:space="0" w:color="auto"/>
            </w:tcBorders>
            <w:vAlign w:val="bottom"/>
          </w:tcPr>
          <w:p w14:paraId="258A3C31" w14:textId="77777777" w:rsidR="00F64903" w:rsidRPr="00383C4C" w:rsidRDefault="00F64903" w:rsidP="00F64903">
            <w:pPr>
              <w:rPr>
                <w:color w:val="000000"/>
              </w:rPr>
            </w:pPr>
          </w:p>
        </w:tc>
      </w:tr>
      <w:tr w:rsidR="00F64903" w:rsidRPr="00383C4C" w14:paraId="62D62C42" w14:textId="1172A181" w:rsidTr="00F64903">
        <w:trPr>
          <w:trHeight w:val="290"/>
        </w:trPr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6431" w14:textId="77777777" w:rsidR="00F64903" w:rsidRPr="00383C4C" w:rsidRDefault="00F64903" w:rsidP="00F64903">
            <w:pPr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0.2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CE7D3F" w14:textId="7BA06979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1.4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A7C4BD" w14:textId="689290E6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1.9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0A5AF41" w14:textId="4592195D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1.2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333AE3" w14:textId="139AF260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9.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66E119" w14:textId="4FDDB5FF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1.95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5AA8051" w14:textId="01A01166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1.70</w:t>
            </w:r>
          </w:p>
        </w:tc>
      </w:tr>
      <w:tr w:rsidR="00F64903" w:rsidRPr="00383C4C" w14:paraId="513C8DDF" w14:textId="786CB095" w:rsidTr="00F64903">
        <w:trPr>
          <w:trHeight w:val="290"/>
        </w:trPr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D850" w14:textId="77777777" w:rsidR="00F64903" w:rsidRPr="00383C4C" w:rsidRDefault="00F64903" w:rsidP="00F64903">
            <w:pPr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0.5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B34F6D" w14:textId="3E35F4D9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0.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FAE4AF" w14:textId="6DD1AC47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0.7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9A268C8" w14:textId="4CCB6013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1.4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23F07A" w14:textId="57E55D07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0.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CD6F88" w14:textId="3CF0DE6B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1.45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CBF380A" w14:textId="0C422AC9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1.20</w:t>
            </w:r>
          </w:p>
        </w:tc>
      </w:tr>
      <w:tr w:rsidR="00F64903" w:rsidRPr="00383C4C" w14:paraId="01A35BB4" w14:textId="52C0E1C4" w:rsidTr="00F64903">
        <w:trPr>
          <w:trHeight w:val="290"/>
        </w:trPr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7935" w14:textId="77777777" w:rsidR="00F64903" w:rsidRPr="00383C4C" w:rsidRDefault="00F64903" w:rsidP="00F64903">
            <w:pPr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1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05ADE4" w14:textId="248155CB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9.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ECA9D1" w14:textId="728946A6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9.7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71F0830" w14:textId="174266DB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0.7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3B9448" w14:textId="210757F3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1.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B49ACC" w14:textId="0B951B89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9.70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CA20CD2" w14:textId="37F73888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1.95</w:t>
            </w:r>
          </w:p>
        </w:tc>
      </w:tr>
      <w:tr w:rsidR="00F64903" w:rsidRPr="00383C4C" w14:paraId="1721AFD9" w14:textId="173FDF89" w:rsidTr="00F64903">
        <w:trPr>
          <w:trHeight w:val="290"/>
        </w:trPr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C8D3" w14:textId="77777777" w:rsidR="00F64903" w:rsidRPr="00383C4C" w:rsidRDefault="00F64903" w:rsidP="00F64903">
            <w:pPr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2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824EF3" w14:textId="225DA990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1.4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1B8EE0" w14:textId="456653D5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1.7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AABE720" w14:textId="13188A55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1.4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4515F7" w14:textId="4D2CC994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9.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68A8D5" w14:textId="47799EDF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2.20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86F3ABA" w14:textId="233A1EBD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1.45</w:t>
            </w:r>
          </w:p>
        </w:tc>
      </w:tr>
      <w:tr w:rsidR="00F64903" w:rsidRPr="00383C4C" w14:paraId="69A052AC" w14:textId="0FE4F14E" w:rsidTr="00F64903">
        <w:trPr>
          <w:trHeight w:val="290"/>
        </w:trPr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E1B7" w14:textId="77777777" w:rsidR="00F64903" w:rsidRPr="00383C4C" w:rsidRDefault="00F64903" w:rsidP="00F64903">
            <w:pPr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3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D6E0B4" w14:textId="07B53211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8.9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772E36" w14:textId="51947BBB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0.7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CEEFDB4" w14:textId="7CD72435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0.7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34AFC5" w14:textId="452CFD99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9.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4816D1" w14:textId="0F15A42E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1.45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D09EECA" w14:textId="07CB5F80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2.70</w:t>
            </w:r>
          </w:p>
        </w:tc>
      </w:tr>
      <w:tr w:rsidR="00F64903" w:rsidRPr="00383C4C" w14:paraId="4BE273B3" w14:textId="0C55F6A0" w:rsidTr="00F64903">
        <w:trPr>
          <w:trHeight w:val="290"/>
        </w:trPr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8F57" w14:textId="77777777" w:rsidR="00F64903" w:rsidRPr="00383C4C" w:rsidRDefault="00F64903" w:rsidP="00F64903">
            <w:pPr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5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D7C3F0" w14:textId="57C6A7EE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9.9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84A508" w14:textId="5C0D54B9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7.9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97D8DC5" w14:textId="48527672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0.2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BBEB63" w14:textId="196152E4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0.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4219BE" w14:textId="699B553E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9.20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8E30FCC" w14:textId="402047DA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0.20</w:t>
            </w:r>
          </w:p>
        </w:tc>
      </w:tr>
      <w:tr w:rsidR="00F64903" w:rsidRPr="00383C4C" w14:paraId="6E7F2903" w14:textId="744C50F6" w:rsidTr="00F64903">
        <w:trPr>
          <w:trHeight w:val="290"/>
        </w:trPr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8686" w14:textId="77777777" w:rsidR="00F64903" w:rsidRPr="00383C4C" w:rsidRDefault="00F64903" w:rsidP="00F64903">
            <w:pPr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7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9E9D1E" w14:textId="6420AF0B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8.4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FE6AF4" w14:textId="66C2A66E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8.7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2882BD7" w14:textId="0DE7B4BC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8.7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59F193" w14:textId="4F10AA12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0.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957390" w14:textId="75183CCE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0.95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2ECADA17" w14:textId="14ADB8EB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2.95</w:t>
            </w:r>
          </w:p>
        </w:tc>
      </w:tr>
      <w:tr w:rsidR="00F64903" w:rsidRPr="00383C4C" w14:paraId="1F932FE8" w14:textId="05D8E4A1" w:rsidTr="00F64903">
        <w:trPr>
          <w:trHeight w:val="290"/>
        </w:trPr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3FCB" w14:textId="77777777" w:rsidR="00F64903" w:rsidRPr="00383C4C" w:rsidRDefault="00F64903" w:rsidP="00F64903">
            <w:pPr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9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7D1136" w14:textId="5F0D1F4D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8.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09FC83" w14:textId="07F23CCF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7.7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F5542DB" w14:textId="77777777" w:rsidR="00F64903" w:rsidRPr="00383C4C" w:rsidRDefault="00F64903" w:rsidP="00F64903">
            <w:pPr>
              <w:rPr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291AC3" w14:textId="51457674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9.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F47757" w14:textId="177FD6DA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2.70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CC7953B" w14:textId="38739BCF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9.70</w:t>
            </w:r>
          </w:p>
        </w:tc>
      </w:tr>
      <w:tr w:rsidR="00F64903" w:rsidRPr="00383C4C" w14:paraId="7FA325C5" w14:textId="3D5B28BC" w:rsidTr="00F64903">
        <w:trPr>
          <w:trHeight w:val="290"/>
        </w:trPr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8EF3" w14:textId="77777777" w:rsidR="00F64903" w:rsidRPr="00383C4C" w:rsidRDefault="00F64903" w:rsidP="00F64903">
            <w:pPr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12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F5FEE9" w14:textId="4B43EA39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8.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40E338" w14:textId="70C85B0C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6.9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D034AF6" w14:textId="7BF05B98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8.4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59CC7C" w14:textId="6F9812E0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0.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069588" w14:textId="3640EEB8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11.20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D367E19" w14:textId="1072E913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9.95</w:t>
            </w:r>
          </w:p>
        </w:tc>
      </w:tr>
      <w:tr w:rsidR="00F64903" w:rsidRPr="00383C4C" w14:paraId="7D286179" w14:textId="20574EE5" w:rsidTr="00F64903">
        <w:trPr>
          <w:trHeight w:val="290"/>
        </w:trPr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EC94" w14:textId="77777777" w:rsidR="00F64903" w:rsidRPr="00383C4C" w:rsidRDefault="00F64903" w:rsidP="00F64903">
            <w:pPr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15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3CC6E8" w14:textId="545178B9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6.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A75D4B" w14:textId="5FE84022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3.9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E0B4474" w14:textId="2260EDF8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5.9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B2C3C3" w14:textId="47EF595C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9.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0CEE8D" w14:textId="7EAEF2F9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7.45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07A654E" w14:textId="2310EE9C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8.20</w:t>
            </w:r>
          </w:p>
        </w:tc>
      </w:tr>
      <w:tr w:rsidR="00F64903" w:rsidRPr="00383C4C" w14:paraId="4A58A16B" w14:textId="12AC15BD" w:rsidTr="00F64903">
        <w:trPr>
          <w:trHeight w:val="290"/>
        </w:trPr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5F63" w14:textId="77777777" w:rsidR="00F64903" w:rsidRPr="00383C4C" w:rsidRDefault="00F64903" w:rsidP="00F64903">
            <w:pPr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22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C81955" w14:textId="6C9C802C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4.9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80867B" w14:textId="28BE76CF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2.45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7E641B1" w14:textId="1D574D22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4.9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B3E3CB" w14:textId="06579D1D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8.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36A4B0" w14:textId="430D9908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8.70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ECAAEB2" w14:textId="5BA54E72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8.20</w:t>
            </w:r>
          </w:p>
        </w:tc>
      </w:tr>
      <w:tr w:rsidR="00F64903" w:rsidRPr="00383C4C" w14:paraId="721A552F" w14:textId="245F2538" w:rsidTr="00F64903">
        <w:trPr>
          <w:trHeight w:val="290"/>
        </w:trPr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6987" w14:textId="77777777" w:rsidR="00F64903" w:rsidRPr="00383C4C" w:rsidRDefault="00F64903" w:rsidP="00F64903">
            <w:pPr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30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1E29D9" w14:textId="199C8B98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3.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384072" w14:textId="083D3022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2.20</w:t>
            </w:r>
            <w:r w:rsidR="00383C4C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76AEE92" w14:textId="21FB3F9E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3.7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0D54B7" w14:textId="0F188440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7.9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77E1B2" w14:textId="32ABE354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8.70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123A045" w14:textId="77777777" w:rsidR="00F64903" w:rsidRPr="00383C4C" w:rsidRDefault="00F64903" w:rsidP="00F64903">
            <w:pPr>
              <w:rPr>
                <w:color w:val="000000"/>
              </w:rPr>
            </w:pPr>
          </w:p>
        </w:tc>
      </w:tr>
      <w:tr w:rsidR="00F64903" w:rsidRPr="00383C4C" w14:paraId="0CF0933D" w14:textId="7429E71C" w:rsidTr="00F64903">
        <w:trPr>
          <w:trHeight w:val="290"/>
        </w:trPr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DF03" w14:textId="77777777" w:rsidR="00F64903" w:rsidRPr="00383C4C" w:rsidRDefault="00F64903" w:rsidP="00F64903">
            <w:pPr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43</w:t>
            </w:r>
          </w:p>
        </w:tc>
        <w:tc>
          <w:tcPr>
            <w:tcW w:w="8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726881" w14:textId="1BC994EF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2.20</w:t>
            </w:r>
            <w:r w:rsidR="00383C4C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2004CA" w14:textId="1F634DEC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2.20</w:t>
            </w:r>
            <w:r w:rsidR="00383C4C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8D4AB09" w14:textId="3FB119F2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2.20</w:t>
            </w:r>
            <w:r w:rsidR="00383C4C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6490C0" w14:textId="387066B6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7.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11E7A6" w14:textId="508B7D18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5.95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6941C67" w14:textId="5B771E66" w:rsidR="00F64903" w:rsidRPr="00383C4C" w:rsidRDefault="00F64903" w:rsidP="00F64903">
            <w:pPr>
              <w:rPr>
                <w:color w:val="000000"/>
              </w:rPr>
            </w:pPr>
            <w:r w:rsidRPr="00383C4C">
              <w:rPr>
                <w:color w:val="000000"/>
                <w:sz w:val="22"/>
                <w:szCs w:val="22"/>
              </w:rPr>
              <w:t>8.45</w:t>
            </w:r>
          </w:p>
        </w:tc>
      </w:tr>
    </w:tbl>
    <w:p w14:paraId="2630E354" w14:textId="0C2D8018" w:rsidR="00997403" w:rsidRPr="00383C4C" w:rsidRDefault="00792BBF" w:rsidP="000B1032">
      <w:pPr>
        <w:spacing w:line="480" w:lineRule="auto"/>
        <w:jc w:val="both"/>
        <w:rPr>
          <w:lang w:val="de-DE"/>
        </w:rPr>
      </w:pPr>
      <w:r w:rsidRPr="00383C4C">
        <w:rPr>
          <w:lang w:val="de-DE"/>
        </w:rPr>
        <w:br w:type="textWrapping" w:clear="all"/>
      </w:r>
    </w:p>
    <w:p w14:paraId="4424F532" w14:textId="6DBF006F" w:rsidR="00792BBF" w:rsidRPr="00383C4C" w:rsidRDefault="00792BBF" w:rsidP="00792BBF">
      <w:pPr>
        <w:pStyle w:val="Caption"/>
        <w:rPr>
          <w:rFonts w:ascii="Times New Roman" w:hAnsi="Times New Roman"/>
        </w:rPr>
      </w:pPr>
      <w:r w:rsidRPr="00383C4C">
        <w:rPr>
          <w:rFonts w:ascii="Times New Roman" w:hAnsi="Times New Roman"/>
        </w:rPr>
        <w:t xml:space="preserve">Table </w:t>
      </w:r>
      <w:r w:rsidRPr="00383C4C">
        <w:rPr>
          <w:rFonts w:ascii="Times New Roman" w:hAnsi="Times New Roman"/>
        </w:rPr>
        <w:fldChar w:fldCharType="begin"/>
      </w:r>
      <w:r w:rsidRPr="00383C4C">
        <w:rPr>
          <w:rFonts w:ascii="Times New Roman" w:hAnsi="Times New Roman"/>
        </w:rPr>
        <w:instrText xml:space="preserve"> SEQ Table \* ARABIC </w:instrText>
      </w:r>
      <w:r w:rsidRPr="00383C4C">
        <w:rPr>
          <w:rFonts w:ascii="Times New Roman" w:hAnsi="Times New Roman"/>
        </w:rPr>
        <w:fldChar w:fldCharType="separate"/>
      </w:r>
      <w:r w:rsidR="003C783D" w:rsidRPr="00383C4C">
        <w:rPr>
          <w:rFonts w:ascii="Times New Roman" w:hAnsi="Times New Roman"/>
          <w:noProof/>
        </w:rPr>
        <w:t>2</w:t>
      </w:r>
      <w:r w:rsidRPr="00383C4C">
        <w:rPr>
          <w:rFonts w:ascii="Times New Roman" w:hAnsi="Times New Roman"/>
        </w:rPr>
        <w:fldChar w:fldCharType="end"/>
      </w:r>
      <w:r w:rsidRPr="00383C4C">
        <w:rPr>
          <w:rFonts w:ascii="Times New Roman" w:hAnsi="Times New Roman"/>
        </w:rPr>
        <w:t xml:space="preserve">: </w:t>
      </w:r>
      <w:r w:rsidR="00DA26E8" w:rsidRPr="00383C4C">
        <w:rPr>
          <w:rFonts w:ascii="Times New Roman" w:hAnsi="Times New Roman"/>
        </w:rPr>
        <w:t xml:space="preserve">YFV 17D inactivation by different concentrations of ethanol. </w:t>
      </w:r>
      <w:r w:rsidRPr="00383C4C">
        <w:rPr>
          <w:rFonts w:ascii="Times New Roman" w:hAnsi="Times New Roman"/>
        </w:rPr>
        <w:t>Titres are depicted in logTCID</w:t>
      </w:r>
      <w:r w:rsidRPr="00383C4C">
        <w:rPr>
          <w:rFonts w:ascii="Times New Roman" w:hAnsi="Times New Roman"/>
          <w:vertAlign w:val="subscript"/>
        </w:rPr>
        <w:t>50</w:t>
      </w:r>
      <w:r w:rsidR="00DA454D">
        <w:rPr>
          <w:rFonts w:ascii="Times New Roman" w:hAnsi="Times New Roman"/>
        </w:rPr>
        <w:t>/mL. Data belongs to Fig</w:t>
      </w:r>
      <w:r w:rsidRPr="00383C4C">
        <w:rPr>
          <w:rFonts w:ascii="Times New Roman" w:hAnsi="Times New Roman"/>
        </w:rPr>
        <w:t xml:space="preserve"> 1</w:t>
      </w:r>
      <w:r w:rsidR="00DA26E8" w:rsidRPr="00383C4C">
        <w:rPr>
          <w:rFonts w:ascii="Times New Roman" w:hAnsi="Times New Roman"/>
        </w:rPr>
        <w:t>B</w:t>
      </w:r>
      <w:r w:rsidRPr="00383C4C">
        <w:rPr>
          <w:rFonts w:ascii="Times New Roman" w:hAnsi="Times New Roman"/>
        </w:rPr>
        <w:t xml:space="preserve">. </w:t>
      </w:r>
      <w:r w:rsidR="004E4203" w:rsidRPr="00383C4C">
        <w:rPr>
          <w:rFonts w:ascii="Times New Roman" w:hAnsi="Times New Roman"/>
          <w:color w:val="000000"/>
        </w:rPr>
        <w:t>* indicates reduction of viral titres to background levels.</w:t>
      </w:r>
    </w:p>
    <w:tbl>
      <w:tblPr>
        <w:tblW w:w="7490" w:type="dxa"/>
        <w:tblLook w:val="04A0" w:firstRow="1" w:lastRow="0" w:firstColumn="1" w:lastColumn="0" w:noHBand="0" w:noVBand="1"/>
      </w:tblPr>
      <w:tblGrid>
        <w:gridCol w:w="1280"/>
        <w:gridCol w:w="1242"/>
        <w:gridCol w:w="1242"/>
        <w:gridCol w:w="1242"/>
        <w:gridCol w:w="1242"/>
        <w:gridCol w:w="1242"/>
      </w:tblGrid>
      <w:tr w:rsidR="00AD3FB5" w:rsidRPr="00383C4C" w14:paraId="24033B99" w14:textId="77777777" w:rsidTr="00AD3FB5">
        <w:trPr>
          <w:trHeight w:val="29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9907" w14:textId="77777777" w:rsidR="00AD3FB5" w:rsidRPr="00383C4C" w:rsidRDefault="00AD3FB5" w:rsidP="007501DD">
            <w:pPr>
              <w:rPr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6248" w14:textId="7F543C35" w:rsidR="00AD3FB5" w:rsidRPr="00383C4C" w:rsidRDefault="00AD3FB5" w:rsidP="007501DD">
            <w:pPr>
              <w:jc w:val="center"/>
              <w:rPr>
                <w:color w:val="000000"/>
              </w:rPr>
            </w:pPr>
            <w:r w:rsidRPr="00383C4C">
              <w:rPr>
                <w:color w:val="000000"/>
              </w:rPr>
              <w:t>Ethanol</w:t>
            </w:r>
          </w:p>
        </w:tc>
      </w:tr>
      <w:tr w:rsidR="00AD3FB5" w:rsidRPr="00383C4C" w14:paraId="33711023" w14:textId="77777777" w:rsidTr="00AD3FB5">
        <w:trPr>
          <w:trHeight w:val="290"/>
        </w:trPr>
        <w:tc>
          <w:tcPr>
            <w:tcW w:w="12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4096" w14:textId="77777777" w:rsidR="00AD3FB5" w:rsidRPr="00383C4C" w:rsidRDefault="00AD3FB5" w:rsidP="007501DD">
            <w:pPr>
              <w:jc w:val="center"/>
              <w:rPr>
                <w:color w:val="000000"/>
              </w:rPr>
            </w:pPr>
            <w:r w:rsidRPr="00383C4C">
              <w:rPr>
                <w:color w:val="000000"/>
              </w:rPr>
              <w:t>Control</w:t>
            </w:r>
          </w:p>
        </w:tc>
        <w:tc>
          <w:tcPr>
            <w:tcW w:w="1242" w:type="dxa"/>
            <w:tcBorders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FA318" w14:textId="77777777" w:rsidR="00AD3FB5" w:rsidRPr="00383C4C" w:rsidRDefault="00AD3FB5" w:rsidP="007501DD">
            <w:pPr>
              <w:jc w:val="center"/>
              <w:rPr>
                <w:color w:val="000000"/>
              </w:rPr>
            </w:pPr>
            <w:r w:rsidRPr="00383C4C">
              <w:rPr>
                <w:color w:val="000000"/>
              </w:rPr>
              <w:t>20%</w:t>
            </w:r>
          </w:p>
        </w:tc>
        <w:tc>
          <w:tcPr>
            <w:tcW w:w="124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09913" w14:textId="77777777" w:rsidR="00AD3FB5" w:rsidRPr="00383C4C" w:rsidRDefault="00AD3FB5" w:rsidP="007501DD">
            <w:pPr>
              <w:jc w:val="center"/>
              <w:rPr>
                <w:color w:val="000000"/>
              </w:rPr>
            </w:pPr>
            <w:r w:rsidRPr="00383C4C">
              <w:rPr>
                <w:color w:val="000000"/>
              </w:rPr>
              <w:t>30%</w:t>
            </w:r>
          </w:p>
        </w:tc>
        <w:tc>
          <w:tcPr>
            <w:tcW w:w="124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D4112" w14:textId="77777777" w:rsidR="00AD3FB5" w:rsidRPr="00383C4C" w:rsidRDefault="00AD3FB5" w:rsidP="007501DD">
            <w:pPr>
              <w:jc w:val="center"/>
              <w:rPr>
                <w:color w:val="000000"/>
              </w:rPr>
            </w:pPr>
            <w:r w:rsidRPr="00383C4C">
              <w:rPr>
                <w:color w:val="000000"/>
              </w:rPr>
              <w:t>40%</w:t>
            </w:r>
          </w:p>
        </w:tc>
        <w:tc>
          <w:tcPr>
            <w:tcW w:w="124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64134" w14:textId="77777777" w:rsidR="00AD3FB5" w:rsidRPr="00383C4C" w:rsidRDefault="00AD3FB5" w:rsidP="007501DD">
            <w:pPr>
              <w:jc w:val="center"/>
              <w:rPr>
                <w:color w:val="000000"/>
              </w:rPr>
            </w:pPr>
            <w:r w:rsidRPr="00383C4C">
              <w:rPr>
                <w:color w:val="000000"/>
              </w:rPr>
              <w:t>60%</w:t>
            </w:r>
          </w:p>
        </w:tc>
        <w:tc>
          <w:tcPr>
            <w:tcW w:w="1242" w:type="dxa"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56DC" w14:textId="77777777" w:rsidR="00AD3FB5" w:rsidRPr="00383C4C" w:rsidRDefault="00AD3FB5" w:rsidP="007501DD">
            <w:pPr>
              <w:jc w:val="center"/>
              <w:rPr>
                <w:color w:val="000000"/>
              </w:rPr>
            </w:pPr>
            <w:r w:rsidRPr="00383C4C">
              <w:rPr>
                <w:color w:val="000000"/>
              </w:rPr>
              <w:t>80%</w:t>
            </w:r>
          </w:p>
        </w:tc>
      </w:tr>
      <w:tr w:rsidR="00AD3FB5" w:rsidRPr="00383C4C" w14:paraId="45AE8A92" w14:textId="77777777" w:rsidTr="00AD3FB5">
        <w:trPr>
          <w:trHeight w:val="290"/>
        </w:trPr>
        <w:tc>
          <w:tcPr>
            <w:tcW w:w="128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F56E" w14:textId="3B661692" w:rsidR="00AD3FB5" w:rsidRPr="00383C4C" w:rsidRDefault="00AD3FB5" w:rsidP="00AD3FB5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7.95</w:t>
            </w:r>
          </w:p>
        </w:tc>
        <w:tc>
          <w:tcPr>
            <w:tcW w:w="1242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736C" w14:textId="0B3D50DC" w:rsidR="00AD3FB5" w:rsidRPr="00383C4C" w:rsidRDefault="00AD3FB5" w:rsidP="00AD3FB5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8.70</w:t>
            </w:r>
          </w:p>
        </w:tc>
        <w:tc>
          <w:tcPr>
            <w:tcW w:w="124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D6D1" w14:textId="2E6C4C50" w:rsidR="00AD3FB5" w:rsidRPr="00383C4C" w:rsidRDefault="00AD3FB5" w:rsidP="00AD3FB5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2.20</w:t>
            </w:r>
            <w:r w:rsidR="00383C4C"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EEF0" w14:textId="3CAA0A46" w:rsidR="00AD3FB5" w:rsidRPr="00383C4C" w:rsidRDefault="00AD3FB5" w:rsidP="00AD3FB5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2.20</w:t>
            </w:r>
            <w:r w:rsidR="00383C4C"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2CF3" w14:textId="097887B1" w:rsidR="00AD3FB5" w:rsidRPr="00383C4C" w:rsidRDefault="00AD3FB5" w:rsidP="00AD3FB5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2.20</w:t>
            </w:r>
            <w:r w:rsidR="00383C4C"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5639" w14:textId="5B20C046" w:rsidR="00AD3FB5" w:rsidRPr="00383C4C" w:rsidRDefault="00AD3FB5" w:rsidP="00AD3FB5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3.20</w:t>
            </w:r>
            <w:r w:rsidR="00383C4C">
              <w:rPr>
                <w:sz w:val="20"/>
                <w:szCs w:val="20"/>
              </w:rPr>
              <w:t>*</w:t>
            </w:r>
          </w:p>
        </w:tc>
      </w:tr>
      <w:tr w:rsidR="00AD3FB5" w:rsidRPr="00383C4C" w14:paraId="1C91DF2B" w14:textId="77777777" w:rsidTr="00AD3FB5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2BC9" w14:textId="052D4160" w:rsidR="00AD3FB5" w:rsidRPr="00383C4C" w:rsidRDefault="00AD3FB5" w:rsidP="00AD3FB5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7.20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8774" w14:textId="71EE1309" w:rsidR="00AD3FB5" w:rsidRPr="00383C4C" w:rsidRDefault="00AD3FB5" w:rsidP="00AD3FB5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7.9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20EB" w14:textId="75CFB014" w:rsidR="00AD3FB5" w:rsidRPr="00383C4C" w:rsidRDefault="00AD3FB5" w:rsidP="00AD3FB5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2.7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9E8E" w14:textId="6258F359" w:rsidR="00AD3FB5" w:rsidRPr="00383C4C" w:rsidRDefault="00AD3FB5" w:rsidP="00AD3FB5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2.20</w:t>
            </w:r>
            <w:r w:rsidR="00383C4C"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767F" w14:textId="6FFA41ED" w:rsidR="00AD3FB5" w:rsidRPr="00383C4C" w:rsidRDefault="00AD3FB5" w:rsidP="00AD3FB5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2.20</w:t>
            </w:r>
            <w:r w:rsidR="00383C4C"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8F7F" w14:textId="127D23DC" w:rsidR="00AD3FB5" w:rsidRPr="00383C4C" w:rsidRDefault="00AD3FB5" w:rsidP="00AD3FB5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3.20</w:t>
            </w:r>
            <w:r w:rsidR="00383C4C">
              <w:rPr>
                <w:sz w:val="20"/>
                <w:szCs w:val="20"/>
              </w:rPr>
              <w:t>*</w:t>
            </w:r>
          </w:p>
        </w:tc>
      </w:tr>
      <w:tr w:rsidR="00AD3FB5" w:rsidRPr="00383C4C" w14:paraId="08FC6317" w14:textId="77777777" w:rsidTr="00AD3FB5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C4804" w14:textId="69C55E13" w:rsidR="00AD3FB5" w:rsidRPr="00383C4C" w:rsidRDefault="00AD3FB5" w:rsidP="00AD3FB5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7.45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3687D" w14:textId="53B6F9C9" w:rsidR="00AD3FB5" w:rsidRPr="00383C4C" w:rsidRDefault="00AD3FB5" w:rsidP="00AD3FB5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7.9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C759A" w14:textId="0BB8693D" w:rsidR="00AD3FB5" w:rsidRPr="00383C4C" w:rsidRDefault="00AD3FB5" w:rsidP="00AD3FB5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2.20</w:t>
            </w:r>
            <w:r w:rsidR="00383C4C"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87EF7" w14:textId="097C87F5" w:rsidR="00AD3FB5" w:rsidRPr="00383C4C" w:rsidRDefault="00AD3FB5" w:rsidP="00AD3FB5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2.20</w:t>
            </w:r>
            <w:r w:rsidR="00383C4C"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BCAD6" w14:textId="6EC01CE0" w:rsidR="00AD3FB5" w:rsidRPr="00383C4C" w:rsidRDefault="00AD3FB5" w:rsidP="00AD3FB5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2.20</w:t>
            </w:r>
            <w:r w:rsidR="00383C4C"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12604" w14:textId="65D56E02" w:rsidR="00AD3FB5" w:rsidRPr="00383C4C" w:rsidRDefault="00AD3FB5" w:rsidP="00AD3FB5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3.20</w:t>
            </w:r>
            <w:r w:rsidR="00383C4C">
              <w:rPr>
                <w:sz w:val="20"/>
                <w:szCs w:val="20"/>
              </w:rPr>
              <w:t>*</w:t>
            </w:r>
          </w:p>
        </w:tc>
      </w:tr>
    </w:tbl>
    <w:p w14:paraId="1BB0529A" w14:textId="0181B4B1" w:rsidR="001D7611" w:rsidRPr="00383C4C" w:rsidRDefault="001D7611" w:rsidP="000B1032">
      <w:pPr>
        <w:spacing w:line="480" w:lineRule="auto"/>
        <w:jc w:val="both"/>
        <w:rPr>
          <w:lang w:val="de-DE"/>
        </w:rPr>
      </w:pPr>
    </w:p>
    <w:p w14:paraId="67FD9455" w14:textId="77777777" w:rsidR="001D7611" w:rsidRPr="00383C4C" w:rsidRDefault="001D7611">
      <w:pPr>
        <w:rPr>
          <w:lang w:val="de-DE"/>
        </w:rPr>
      </w:pPr>
      <w:r w:rsidRPr="00383C4C">
        <w:rPr>
          <w:lang w:val="de-DE"/>
        </w:rPr>
        <w:br w:type="page"/>
      </w:r>
    </w:p>
    <w:p w14:paraId="6CC17C12" w14:textId="05C30B01" w:rsidR="00792BBF" w:rsidRPr="00383C4C" w:rsidRDefault="00792BBF" w:rsidP="00792BBF">
      <w:pPr>
        <w:pStyle w:val="Caption"/>
        <w:rPr>
          <w:rFonts w:ascii="Times New Roman" w:hAnsi="Times New Roman"/>
        </w:rPr>
      </w:pPr>
      <w:r w:rsidRPr="00383C4C">
        <w:rPr>
          <w:rFonts w:ascii="Times New Roman" w:hAnsi="Times New Roman"/>
        </w:rPr>
        <w:lastRenderedPageBreak/>
        <w:t xml:space="preserve">Table </w:t>
      </w:r>
      <w:r w:rsidRPr="00383C4C">
        <w:rPr>
          <w:rFonts w:ascii="Times New Roman" w:hAnsi="Times New Roman"/>
        </w:rPr>
        <w:fldChar w:fldCharType="begin"/>
      </w:r>
      <w:r w:rsidRPr="00383C4C">
        <w:rPr>
          <w:rFonts w:ascii="Times New Roman" w:hAnsi="Times New Roman"/>
        </w:rPr>
        <w:instrText xml:space="preserve"> SEQ Table \* ARABIC </w:instrText>
      </w:r>
      <w:r w:rsidRPr="00383C4C">
        <w:rPr>
          <w:rFonts w:ascii="Times New Roman" w:hAnsi="Times New Roman"/>
        </w:rPr>
        <w:fldChar w:fldCharType="separate"/>
      </w:r>
      <w:r w:rsidR="003C783D" w:rsidRPr="00383C4C">
        <w:rPr>
          <w:rFonts w:ascii="Times New Roman" w:hAnsi="Times New Roman"/>
          <w:noProof/>
        </w:rPr>
        <w:t>3</w:t>
      </w:r>
      <w:r w:rsidRPr="00383C4C">
        <w:rPr>
          <w:rFonts w:ascii="Times New Roman" w:hAnsi="Times New Roman"/>
        </w:rPr>
        <w:fldChar w:fldCharType="end"/>
      </w:r>
      <w:r w:rsidRPr="00383C4C">
        <w:rPr>
          <w:rFonts w:ascii="Times New Roman" w:hAnsi="Times New Roman"/>
        </w:rPr>
        <w:t xml:space="preserve">: </w:t>
      </w:r>
      <w:r w:rsidR="00DA26E8" w:rsidRPr="00383C4C">
        <w:rPr>
          <w:rFonts w:ascii="Times New Roman" w:hAnsi="Times New Roman"/>
        </w:rPr>
        <w:t xml:space="preserve">YFV 17D inactivation by different concentrations of 2-propanol. </w:t>
      </w:r>
      <w:r w:rsidRPr="00383C4C">
        <w:rPr>
          <w:rFonts w:ascii="Times New Roman" w:hAnsi="Times New Roman"/>
        </w:rPr>
        <w:t>Titres are depicted in logTCID</w:t>
      </w:r>
      <w:r w:rsidRPr="00383C4C">
        <w:rPr>
          <w:rFonts w:ascii="Times New Roman" w:hAnsi="Times New Roman"/>
          <w:vertAlign w:val="subscript"/>
        </w:rPr>
        <w:t>50</w:t>
      </w:r>
      <w:r w:rsidR="00DA454D">
        <w:rPr>
          <w:rFonts w:ascii="Times New Roman" w:hAnsi="Times New Roman"/>
        </w:rPr>
        <w:t>/mL. Data belongs to Fig</w:t>
      </w:r>
      <w:r w:rsidRPr="00383C4C">
        <w:rPr>
          <w:rFonts w:ascii="Times New Roman" w:hAnsi="Times New Roman"/>
        </w:rPr>
        <w:t xml:space="preserve"> 1</w:t>
      </w:r>
      <w:r w:rsidR="00DA26E8" w:rsidRPr="00383C4C">
        <w:rPr>
          <w:rFonts w:ascii="Times New Roman" w:hAnsi="Times New Roman"/>
        </w:rPr>
        <w:t>B</w:t>
      </w:r>
      <w:r w:rsidRPr="00383C4C">
        <w:rPr>
          <w:rFonts w:ascii="Times New Roman" w:hAnsi="Times New Roman"/>
        </w:rPr>
        <w:t xml:space="preserve">. </w:t>
      </w:r>
      <w:r w:rsidR="004E4203" w:rsidRPr="00383C4C">
        <w:rPr>
          <w:rFonts w:ascii="Times New Roman" w:hAnsi="Times New Roman"/>
          <w:color w:val="000000"/>
        </w:rPr>
        <w:t>* indicates reduction of viral titres to background levels.</w:t>
      </w:r>
    </w:p>
    <w:tbl>
      <w:tblPr>
        <w:tblW w:w="7490" w:type="dxa"/>
        <w:tblLook w:val="04A0" w:firstRow="1" w:lastRow="0" w:firstColumn="1" w:lastColumn="0" w:noHBand="0" w:noVBand="1"/>
      </w:tblPr>
      <w:tblGrid>
        <w:gridCol w:w="1280"/>
        <w:gridCol w:w="1242"/>
        <w:gridCol w:w="1242"/>
        <w:gridCol w:w="1242"/>
        <w:gridCol w:w="1242"/>
        <w:gridCol w:w="1242"/>
      </w:tblGrid>
      <w:tr w:rsidR="00AD3FB5" w:rsidRPr="00383C4C" w14:paraId="6779525F" w14:textId="77777777" w:rsidTr="00AD3FB5">
        <w:trPr>
          <w:trHeight w:val="290"/>
        </w:trPr>
        <w:tc>
          <w:tcPr>
            <w:tcW w:w="128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1245" w14:textId="77777777" w:rsidR="00AD3FB5" w:rsidRPr="00383C4C" w:rsidRDefault="00AD3FB5" w:rsidP="00792BBF">
            <w:pPr>
              <w:rPr>
                <w:sz w:val="20"/>
                <w:szCs w:val="20"/>
              </w:rPr>
            </w:pPr>
          </w:p>
        </w:tc>
        <w:tc>
          <w:tcPr>
            <w:tcW w:w="6210" w:type="dxa"/>
            <w:gridSpan w:val="5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A254" w14:textId="77777777" w:rsidR="00AD3FB5" w:rsidRPr="00383C4C" w:rsidRDefault="00AD3FB5" w:rsidP="00792BBF">
            <w:pPr>
              <w:jc w:val="center"/>
              <w:rPr>
                <w:color w:val="000000"/>
              </w:rPr>
            </w:pPr>
            <w:r w:rsidRPr="00383C4C">
              <w:rPr>
                <w:color w:val="000000"/>
              </w:rPr>
              <w:t>2-Propanol</w:t>
            </w:r>
          </w:p>
        </w:tc>
      </w:tr>
      <w:tr w:rsidR="00AD3FB5" w:rsidRPr="00383C4C" w14:paraId="02468D3E" w14:textId="77777777" w:rsidTr="00AD3FB5">
        <w:trPr>
          <w:trHeight w:val="290"/>
        </w:trPr>
        <w:tc>
          <w:tcPr>
            <w:tcW w:w="12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1F5D" w14:textId="77777777" w:rsidR="00AD3FB5" w:rsidRPr="00383C4C" w:rsidRDefault="00AD3FB5" w:rsidP="005F7240">
            <w:pPr>
              <w:jc w:val="center"/>
              <w:rPr>
                <w:color w:val="000000"/>
              </w:rPr>
            </w:pPr>
            <w:r w:rsidRPr="00383C4C">
              <w:rPr>
                <w:color w:val="000000"/>
              </w:rPr>
              <w:t>Control</w:t>
            </w:r>
          </w:p>
        </w:tc>
        <w:tc>
          <w:tcPr>
            <w:tcW w:w="1242" w:type="dxa"/>
            <w:tcBorders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620DA" w14:textId="77777777" w:rsidR="00AD3FB5" w:rsidRPr="00383C4C" w:rsidRDefault="00AD3FB5" w:rsidP="005F7240">
            <w:pPr>
              <w:jc w:val="center"/>
              <w:rPr>
                <w:color w:val="000000"/>
              </w:rPr>
            </w:pPr>
            <w:r w:rsidRPr="00383C4C">
              <w:rPr>
                <w:color w:val="000000"/>
              </w:rPr>
              <w:t>20%</w:t>
            </w:r>
          </w:p>
        </w:tc>
        <w:tc>
          <w:tcPr>
            <w:tcW w:w="124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744F4" w14:textId="77777777" w:rsidR="00AD3FB5" w:rsidRPr="00383C4C" w:rsidRDefault="00AD3FB5" w:rsidP="005F7240">
            <w:pPr>
              <w:jc w:val="center"/>
              <w:rPr>
                <w:color w:val="000000"/>
              </w:rPr>
            </w:pPr>
            <w:r w:rsidRPr="00383C4C">
              <w:rPr>
                <w:color w:val="000000"/>
              </w:rPr>
              <w:t>30%</w:t>
            </w:r>
          </w:p>
        </w:tc>
        <w:tc>
          <w:tcPr>
            <w:tcW w:w="124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D24DA" w14:textId="77777777" w:rsidR="00AD3FB5" w:rsidRPr="00383C4C" w:rsidRDefault="00AD3FB5" w:rsidP="005F7240">
            <w:pPr>
              <w:jc w:val="center"/>
              <w:rPr>
                <w:color w:val="000000"/>
              </w:rPr>
            </w:pPr>
            <w:r w:rsidRPr="00383C4C">
              <w:rPr>
                <w:color w:val="000000"/>
              </w:rPr>
              <w:t>40%</w:t>
            </w:r>
          </w:p>
        </w:tc>
        <w:tc>
          <w:tcPr>
            <w:tcW w:w="1242" w:type="dxa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B7B5C" w14:textId="77777777" w:rsidR="00AD3FB5" w:rsidRPr="00383C4C" w:rsidRDefault="00AD3FB5" w:rsidP="005F7240">
            <w:pPr>
              <w:jc w:val="center"/>
              <w:rPr>
                <w:color w:val="000000"/>
              </w:rPr>
            </w:pPr>
            <w:r w:rsidRPr="00383C4C">
              <w:rPr>
                <w:color w:val="000000"/>
              </w:rPr>
              <w:t>60%</w:t>
            </w:r>
          </w:p>
        </w:tc>
        <w:tc>
          <w:tcPr>
            <w:tcW w:w="1242" w:type="dxa"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7327" w14:textId="77777777" w:rsidR="00AD3FB5" w:rsidRPr="00383C4C" w:rsidRDefault="00AD3FB5" w:rsidP="005F7240">
            <w:pPr>
              <w:jc w:val="center"/>
              <w:rPr>
                <w:color w:val="000000"/>
              </w:rPr>
            </w:pPr>
            <w:r w:rsidRPr="00383C4C">
              <w:rPr>
                <w:color w:val="000000"/>
              </w:rPr>
              <w:t>80%</w:t>
            </w:r>
          </w:p>
        </w:tc>
      </w:tr>
      <w:tr w:rsidR="00383C4C" w:rsidRPr="00383C4C" w14:paraId="26C52860" w14:textId="77777777" w:rsidTr="00AD3FB5">
        <w:trPr>
          <w:trHeight w:val="290"/>
        </w:trPr>
        <w:tc>
          <w:tcPr>
            <w:tcW w:w="128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B7ED" w14:textId="494E3327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7.95</w:t>
            </w:r>
          </w:p>
        </w:tc>
        <w:tc>
          <w:tcPr>
            <w:tcW w:w="1242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D664" w14:textId="47EA40AE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8542" w14:textId="3143142B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0108" w14:textId="0DFD7333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5164" w14:textId="48ACD70D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6017" w14:textId="63C3CE07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</w:tr>
      <w:tr w:rsidR="00383C4C" w:rsidRPr="00383C4C" w14:paraId="4F027E11" w14:textId="77777777" w:rsidTr="00AD3FB5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11B5" w14:textId="54261500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7.20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2E63" w14:textId="00C03A04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5972" w14:textId="75698365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16D9" w14:textId="4F391483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51A7" w14:textId="344BBBB8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772C" w14:textId="69C3C9B8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</w:tr>
      <w:tr w:rsidR="00383C4C" w:rsidRPr="00383C4C" w14:paraId="7F5AFA3D" w14:textId="77777777" w:rsidTr="00AD3FB5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AFD395" w14:textId="4469C72C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7.45</w:t>
            </w:r>
          </w:p>
        </w:tc>
        <w:tc>
          <w:tcPr>
            <w:tcW w:w="12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4AB9C" w14:textId="697E6705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84727" w14:textId="7831C27B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E87F2" w14:textId="1D29BB13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23484" w14:textId="75D64094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5917A" w14:textId="171E7642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</w:tr>
    </w:tbl>
    <w:p w14:paraId="1B0FDE8A" w14:textId="77777777" w:rsidR="004F77F7" w:rsidRPr="00383C4C" w:rsidRDefault="004F77F7" w:rsidP="000B1032">
      <w:pPr>
        <w:spacing w:line="480" w:lineRule="auto"/>
        <w:jc w:val="both"/>
        <w:rPr>
          <w:lang w:val="de-DE"/>
        </w:rPr>
      </w:pPr>
    </w:p>
    <w:p w14:paraId="17A45263" w14:textId="12BD915B" w:rsidR="005F7240" w:rsidRPr="00383C4C" w:rsidRDefault="005F7240" w:rsidP="005F7240">
      <w:pPr>
        <w:pStyle w:val="Caption"/>
        <w:keepNext/>
        <w:rPr>
          <w:rFonts w:ascii="Times New Roman" w:hAnsi="Times New Roman"/>
        </w:rPr>
      </w:pPr>
      <w:r w:rsidRPr="00383C4C">
        <w:rPr>
          <w:rFonts w:ascii="Times New Roman" w:hAnsi="Times New Roman"/>
        </w:rPr>
        <w:t xml:space="preserve">Table </w:t>
      </w:r>
      <w:r w:rsidRPr="00383C4C">
        <w:rPr>
          <w:rFonts w:ascii="Times New Roman" w:hAnsi="Times New Roman"/>
        </w:rPr>
        <w:fldChar w:fldCharType="begin"/>
      </w:r>
      <w:r w:rsidRPr="00383C4C">
        <w:rPr>
          <w:rFonts w:ascii="Times New Roman" w:hAnsi="Times New Roman"/>
        </w:rPr>
        <w:instrText xml:space="preserve"> SEQ Table \* ARABIC </w:instrText>
      </w:r>
      <w:r w:rsidRPr="00383C4C">
        <w:rPr>
          <w:rFonts w:ascii="Times New Roman" w:hAnsi="Times New Roman"/>
        </w:rPr>
        <w:fldChar w:fldCharType="separate"/>
      </w:r>
      <w:r w:rsidR="003C783D" w:rsidRPr="00383C4C">
        <w:rPr>
          <w:rFonts w:ascii="Times New Roman" w:hAnsi="Times New Roman"/>
          <w:noProof/>
        </w:rPr>
        <w:t>4</w:t>
      </w:r>
      <w:r w:rsidRPr="00383C4C">
        <w:rPr>
          <w:rFonts w:ascii="Times New Roman" w:hAnsi="Times New Roman"/>
        </w:rPr>
        <w:fldChar w:fldCharType="end"/>
      </w:r>
      <w:r w:rsidRPr="00383C4C">
        <w:rPr>
          <w:rFonts w:ascii="Times New Roman" w:hAnsi="Times New Roman"/>
        </w:rPr>
        <w:t xml:space="preserve">: YFV 17D inactivation by different concentrations of </w:t>
      </w:r>
      <w:r w:rsidR="007C5244" w:rsidRPr="00383C4C">
        <w:rPr>
          <w:rFonts w:ascii="Times New Roman" w:hAnsi="Times New Roman"/>
        </w:rPr>
        <w:t>WHO-recommended hand rub formulation I</w:t>
      </w:r>
      <w:r w:rsidRPr="00383C4C">
        <w:rPr>
          <w:rFonts w:ascii="Times New Roman" w:hAnsi="Times New Roman"/>
        </w:rPr>
        <w:t>. Titres are depicted in logTCID</w:t>
      </w:r>
      <w:r w:rsidRPr="00383C4C">
        <w:rPr>
          <w:rFonts w:ascii="Times New Roman" w:hAnsi="Times New Roman"/>
          <w:vertAlign w:val="subscript"/>
        </w:rPr>
        <w:t>50</w:t>
      </w:r>
      <w:r w:rsidRPr="00383C4C">
        <w:rPr>
          <w:rFonts w:ascii="Times New Roman" w:hAnsi="Times New Roman"/>
        </w:rPr>
        <w:t xml:space="preserve">/mL. Data </w:t>
      </w:r>
      <w:r w:rsidR="00DA454D">
        <w:rPr>
          <w:rFonts w:ascii="Times New Roman" w:hAnsi="Times New Roman"/>
        </w:rPr>
        <w:t>belongs to Fig</w:t>
      </w:r>
      <w:r w:rsidRPr="00383C4C">
        <w:rPr>
          <w:rFonts w:ascii="Times New Roman" w:hAnsi="Times New Roman"/>
        </w:rPr>
        <w:t xml:space="preserve"> 1</w:t>
      </w:r>
      <w:r w:rsidR="007C5244" w:rsidRPr="00383C4C">
        <w:rPr>
          <w:rFonts w:ascii="Times New Roman" w:hAnsi="Times New Roman"/>
        </w:rPr>
        <w:t>C</w:t>
      </w:r>
      <w:r w:rsidRPr="00383C4C">
        <w:rPr>
          <w:rFonts w:ascii="Times New Roman" w:hAnsi="Times New Roman"/>
        </w:rPr>
        <w:t xml:space="preserve">. </w:t>
      </w:r>
      <w:r w:rsidRPr="00383C4C">
        <w:rPr>
          <w:rFonts w:ascii="Times New Roman" w:hAnsi="Times New Roman"/>
          <w:color w:val="000000"/>
        </w:rPr>
        <w:t>* indicates reduction of viral titres to background levels.</w:t>
      </w:r>
    </w:p>
    <w:tbl>
      <w:tblPr>
        <w:tblW w:w="7474" w:type="dxa"/>
        <w:tblLook w:val="04A0" w:firstRow="1" w:lastRow="0" w:firstColumn="1" w:lastColumn="0" w:noHBand="0" w:noVBand="1"/>
      </w:tblPr>
      <w:tblGrid>
        <w:gridCol w:w="1374"/>
        <w:gridCol w:w="1123"/>
        <w:gridCol w:w="1123"/>
        <w:gridCol w:w="1242"/>
        <w:gridCol w:w="1242"/>
        <w:gridCol w:w="1370"/>
      </w:tblGrid>
      <w:tr w:rsidR="00AD3FB5" w:rsidRPr="00383C4C" w14:paraId="0F16FD9E" w14:textId="77777777" w:rsidTr="00AD3FB5">
        <w:trPr>
          <w:trHeight w:val="290"/>
        </w:trPr>
        <w:tc>
          <w:tcPr>
            <w:tcW w:w="137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C807" w14:textId="77777777" w:rsidR="00AD3FB5" w:rsidRPr="00383C4C" w:rsidRDefault="00AD3FB5" w:rsidP="003C783D">
            <w:pPr>
              <w:rPr>
                <w:sz w:val="20"/>
                <w:szCs w:val="20"/>
              </w:rPr>
            </w:pPr>
          </w:p>
        </w:tc>
        <w:tc>
          <w:tcPr>
            <w:tcW w:w="6100" w:type="dxa"/>
            <w:gridSpan w:val="5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BAFDF" w14:textId="77777777" w:rsidR="00AD3FB5" w:rsidRPr="00383C4C" w:rsidRDefault="00AD3FB5" w:rsidP="003C783D">
            <w:pPr>
              <w:jc w:val="center"/>
              <w:rPr>
                <w:color w:val="000000"/>
              </w:rPr>
            </w:pPr>
            <w:r w:rsidRPr="00383C4C">
              <w:rPr>
                <w:color w:val="000000"/>
              </w:rPr>
              <w:t>WHO-recommended hand rub formulation I</w:t>
            </w:r>
          </w:p>
        </w:tc>
      </w:tr>
      <w:tr w:rsidR="00AD3FB5" w:rsidRPr="00383C4C" w14:paraId="5CD1AA86" w14:textId="77777777" w:rsidTr="00AD3FB5">
        <w:trPr>
          <w:trHeight w:val="290"/>
        </w:trPr>
        <w:tc>
          <w:tcPr>
            <w:tcW w:w="1374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71EE" w14:textId="77777777" w:rsidR="00AD3FB5" w:rsidRPr="00383C4C" w:rsidRDefault="00AD3FB5" w:rsidP="003C783D">
            <w:pPr>
              <w:jc w:val="center"/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Control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DA90E" w14:textId="77777777" w:rsidR="00AD3FB5" w:rsidRPr="00383C4C" w:rsidRDefault="00AD3FB5" w:rsidP="003C783D">
            <w:pPr>
              <w:jc w:val="center"/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20%</w:t>
            </w:r>
          </w:p>
        </w:tc>
        <w:tc>
          <w:tcPr>
            <w:tcW w:w="112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B4D70" w14:textId="77777777" w:rsidR="00AD3FB5" w:rsidRPr="00383C4C" w:rsidRDefault="00AD3FB5" w:rsidP="003C783D">
            <w:pPr>
              <w:jc w:val="center"/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30%</w:t>
            </w:r>
          </w:p>
        </w:tc>
        <w:tc>
          <w:tcPr>
            <w:tcW w:w="124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682E0" w14:textId="77777777" w:rsidR="00AD3FB5" w:rsidRPr="00383C4C" w:rsidRDefault="00AD3FB5" w:rsidP="003C783D">
            <w:pPr>
              <w:jc w:val="center"/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40%</w:t>
            </w:r>
          </w:p>
        </w:tc>
        <w:tc>
          <w:tcPr>
            <w:tcW w:w="124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7A644" w14:textId="77777777" w:rsidR="00AD3FB5" w:rsidRPr="00383C4C" w:rsidRDefault="00AD3FB5" w:rsidP="003C783D">
            <w:pPr>
              <w:jc w:val="center"/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60%</w:t>
            </w:r>
          </w:p>
        </w:tc>
        <w:tc>
          <w:tcPr>
            <w:tcW w:w="137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3ED8" w14:textId="77777777" w:rsidR="00AD3FB5" w:rsidRPr="00383C4C" w:rsidRDefault="00AD3FB5" w:rsidP="003C783D">
            <w:pPr>
              <w:jc w:val="center"/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80%</w:t>
            </w:r>
          </w:p>
        </w:tc>
      </w:tr>
      <w:tr w:rsidR="00383C4C" w:rsidRPr="00383C4C" w14:paraId="29966FE4" w14:textId="77777777" w:rsidTr="00AD3FB5">
        <w:trPr>
          <w:trHeight w:val="290"/>
        </w:trPr>
        <w:tc>
          <w:tcPr>
            <w:tcW w:w="1374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18C4" w14:textId="5FBC68B8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7.95</w:t>
            </w:r>
          </w:p>
        </w:tc>
        <w:tc>
          <w:tcPr>
            <w:tcW w:w="1123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F5B0" w14:textId="5662BA6C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8.45</w:t>
            </w:r>
          </w:p>
        </w:tc>
        <w:tc>
          <w:tcPr>
            <w:tcW w:w="112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3CA6" w14:textId="44C46BAA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5.20</w:t>
            </w:r>
          </w:p>
        </w:tc>
        <w:tc>
          <w:tcPr>
            <w:tcW w:w="124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92BC" w14:textId="00783A0F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F564" w14:textId="1921EBBD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370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AE8F" w14:textId="7EDC433E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</w:tr>
      <w:tr w:rsidR="00383C4C" w:rsidRPr="00383C4C" w14:paraId="23AD1006" w14:textId="77777777" w:rsidTr="00AD3FB5">
        <w:trPr>
          <w:trHeight w:val="290"/>
        </w:trPr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B7C1" w14:textId="63702A6D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7.20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62EF" w14:textId="0209A442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7.7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37C6" w14:textId="62BE77A8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4.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95AD" w14:textId="0F03E6CD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D328" w14:textId="2AC723D8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800C" w14:textId="736F134D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</w:tr>
      <w:tr w:rsidR="00383C4C" w:rsidRPr="00383C4C" w14:paraId="54E31834" w14:textId="77777777" w:rsidTr="00AD3FB5">
        <w:trPr>
          <w:trHeight w:val="290"/>
        </w:trPr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25C99" w14:textId="02D06A3D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7.45</w:t>
            </w:r>
          </w:p>
        </w:tc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718D3" w14:textId="1088500C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7.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015D1" w14:textId="5873A471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4.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1D17D" w14:textId="2FA9ED0B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E64BA" w14:textId="6932996E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B15E1" w14:textId="67188421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</w:tr>
    </w:tbl>
    <w:p w14:paraId="049CE39B" w14:textId="11D46F81" w:rsidR="005F7240" w:rsidRPr="00383C4C" w:rsidRDefault="005F7240" w:rsidP="000B1032">
      <w:pPr>
        <w:spacing w:line="480" w:lineRule="auto"/>
        <w:jc w:val="both"/>
        <w:rPr>
          <w:lang w:val="de-DE"/>
        </w:rPr>
      </w:pPr>
    </w:p>
    <w:p w14:paraId="67357DBE" w14:textId="3857398D" w:rsidR="005F7240" w:rsidRPr="00383C4C" w:rsidRDefault="005F7240" w:rsidP="005F7240">
      <w:pPr>
        <w:pStyle w:val="Caption"/>
        <w:keepNext/>
        <w:rPr>
          <w:rFonts w:ascii="Times New Roman" w:hAnsi="Times New Roman"/>
        </w:rPr>
      </w:pPr>
      <w:r w:rsidRPr="00383C4C">
        <w:rPr>
          <w:rFonts w:ascii="Times New Roman" w:hAnsi="Times New Roman"/>
        </w:rPr>
        <w:t xml:space="preserve">Table </w:t>
      </w:r>
      <w:r w:rsidRPr="00383C4C">
        <w:rPr>
          <w:rFonts w:ascii="Times New Roman" w:hAnsi="Times New Roman"/>
        </w:rPr>
        <w:fldChar w:fldCharType="begin"/>
      </w:r>
      <w:r w:rsidRPr="00383C4C">
        <w:rPr>
          <w:rFonts w:ascii="Times New Roman" w:hAnsi="Times New Roman"/>
        </w:rPr>
        <w:instrText xml:space="preserve"> SEQ Table \* ARABIC </w:instrText>
      </w:r>
      <w:r w:rsidRPr="00383C4C">
        <w:rPr>
          <w:rFonts w:ascii="Times New Roman" w:hAnsi="Times New Roman"/>
        </w:rPr>
        <w:fldChar w:fldCharType="separate"/>
      </w:r>
      <w:r w:rsidR="003C783D" w:rsidRPr="00383C4C">
        <w:rPr>
          <w:rFonts w:ascii="Times New Roman" w:hAnsi="Times New Roman"/>
          <w:noProof/>
        </w:rPr>
        <w:t>5</w:t>
      </w:r>
      <w:r w:rsidRPr="00383C4C">
        <w:rPr>
          <w:rFonts w:ascii="Times New Roman" w:hAnsi="Times New Roman"/>
        </w:rPr>
        <w:fldChar w:fldCharType="end"/>
      </w:r>
      <w:r w:rsidR="007C5244" w:rsidRPr="00383C4C">
        <w:rPr>
          <w:rFonts w:ascii="Times New Roman" w:hAnsi="Times New Roman"/>
        </w:rPr>
        <w:t xml:space="preserve">: </w:t>
      </w:r>
      <w:bookmarkStart w:id="0" w:name="OLE_LINK1"/>
      <w:r w:rsidR="007C5244" w:rsidRPr="00383C4C">
        <w:rPr>
          <w:rFonts w:ascii="Times New Roman" w:hAnsi="Times New Roman"/>
        </w:rPr>
        <w:t>YFV 17D inactivation by different concentrations of WHO-recommended hand rub formulation II. Titres are depicted in logTCID</w:t>
      </w:r>
      <w:r w:rsidR="007C5244" w:rsidRPr="00383C4C">
        <w:rPr>
          <w:rFonts w:ascii="Times New Roman" w:hAnsi="Times New Roman"/>
          <w:vertAlign w:val="subscript"/>
        </w:rPr>
        <w:t>50</w:t>
      </w:r>
      <w:r w:rsidR="00DA454D">
        <w:rPr>
          <w:rFonts w:ascii="Times New Roman" w:hAnsi="Times New Roman"/>
        </w:rPr>
        <w:t>/mL. Data belongs to Fig</w:t>
      </w:r>
      <w:r w:rsidR="007C5244" w:rsidRPr="00383C4C">
        <w:rPr>
          <w:rFonts w:ascii="Times New Roman" w:hAnsi="Times New Roman"/>
        </w:rPr>
        <w:t xml:space="preserve"> 1C. </w:t>
      </w:r>
      <w:r w:rsidR="007C5244" w:rsidRPr="00383C4C">
        <w:rPr>
          <w:rFonts w:ascii="Times New Roman" w:hAnsi="Times New Roman"/>
          <w:color w:val="000000"/>
        </w:rPr>
        <w:t>* indicates reduction of viral titres to background levels.</w:t>
      </w:r>
      <w:bookmarkEnd w:id="0"/>
    </w:p>
    <w:tbl>
      <w:tblPr>
        <w:tblW w:w="7552" w:type="dxa"/>
        <w:tblLook w:val="04A0" w:firstRow="1" w:lastRow="0" w:firstColumn="1" w:lastColumn="0" w:noHBand="0" w:noVBand="1"/>
      </w:tblPr>
      <w:tblGrid>
        <w:gridCol w:w="1450"/>
        <w:gridCol w:w="1134"/>
        <w:gridCol w:w="1242"/>
        <w:gridCol w:w="1242"/>
        <w:gridCol w:w="1242"/>
        <w:gridCol w:w="1242"/>
      </w:tblGrid>
      <w:tr w:rsidR="00AD3FB5" w:rsidRPr="00383C4C" w14:paraId="062C00D9" w14:textId="77777777" w:rsidTr="00AD3FB5">
        <w:trPr>
          <w:trHeight w:val="290"/>
        </w:trPr>
        <w:tc>
          <w:tcPr>
            <w:tcW w:w="14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0AEC" w14:textId="77777777" w:rsidR="00AD3FB5" w:rsidRPr="00383C4C" w:rsidRDefault="00AD3FB5" w:rsidP="005F7240">
            <w:pPr>
              <w:rPr>
                <w:sz w:val="20"/>
                <w:szCs w:val="20"/>
              </w:rPr>
            </w:pPr>
          </w:p>
        </w:tc>
        <w:tc>
          <w:tcPr>
            <w:tcW w:w="6102" w:type="dxa"/>
            <w:gridSpan w:val="5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4A99F" w14:textId="23F92318" w:rsidR="00AD3FB5" w:rsidRPr="00383C4C" w:rsidRDefault="00AD3FB5" w:rsidP="005F7240">
            <w:pPr>
              <w:jc w:val="center"/>
              <w:rPr>
                <w:color w:val="000000"/>
              </w:rPr>
            </w:pPr>
            <w:r w:rsidRPr="00383C4C">
              <w:rPr>
                <w:color w:val="000000"/>
              </w:rPr>
              <w:t>WHO-recommended hand rub formulation II</w:t>
            </w:r>
          </w:p>
        </w:tc>
      </w:tr>
      <w:tr w:rsidR="00AD3FB5" w:rsidRPr="00383C4C" w14:paraId="0EFDA932" w14:textId="77777777" w:rsidTr="00AD3FB5">
        <w:trPr>
          <w:trHeight w:val="290"/>
        </w:trPr>
        <w:tc>
          <w:tcPr>
            <w:tcW w:w="145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D1B4" w14:textId="277BB463" w:rsidR="00AD3FB5" w:rsidRPr="00383C4C" w:rsidRDefault="00AD3FB5" w:rsidP="005F7240">
            <w:pPr>
              <w:jc w:val="center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9A88D" w14:textId="2F302368" w:rsidR="00AD3FB5" w:rsidRPr="00383C4C" w:rsidRDefault="00AD3FB5" w:rsidP="005F7240">
            <w:pPr>
              <w:jc w:val="center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20%</w:t>
            </w:r>
          </w:p>
        </w:tc>
        <w:tc>
          <w:tcPr>
            <w:tcW w:w="124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411F9" w14:textId="5FD7BBF8" w:rsidR="00AD3FB5" w:rsidRPr="00383C4C" w:rsidRDefault="00AD3FB5" w:rsidP="005F7240">
            <w:pPr>
              <w:jc w:val="center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30%</w:t>
            </w:r>
          </w:p>
        </w:tc>
        <w:tc>
          <w:tcPr>
            <w:tcW w:w="124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254C0" w14:textId="73B18752" w:rsidR="00AD3FB5" w:rsidRPr="00383C4C" w:rsidRDefault="00AD3FB5" w:rsidP="005F7240">
            <w:pPr>
              <w:jc w:val="center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40%</w:t>
            </w:r>
          </w:p>
        </w:tc>
        <w:tc>
          <w:tcPr>
            <w:tcW w:w="124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A14AF" w14:textId="5285FA32" w:rsidR="00AD3FB5" w:rsidRPr="00383C4C" w:rsidRDefault="00AD3FB5" w:rsidP="005F7240">
            <w:pPr>
              <w:jc w:val="center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60%</w:t>
            </w:r>
          </w:p>
        </w:tc>
        <w:tc>
          <w:tcPr>
            <w:tcW w:w="124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82343" w14:textId="30DCBEB1" w:rsidR="00AD3FB5" w:rsidRPr="00383C4C" w:rsidRDefault="00AD3FB5" w:rsidP="005F7240">
            <w:pPr>
              <w:jc w:val="center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80%</w:t>
            </w:r>
          </w:p>
        </w:tc>
      </w:tr>
      <w:tr w:rsidR="00383C4C" w:rsidRPr="00383C4C" w14:paraId="3D716278" w14:textId="77777777" w:rsidTr="00AD3FB5">
        <w:trPr>
          <w:trHeight w:val="290"/>
        </w:trPr>
        <w:tc>
          <w:tcPr>
            <w:tcW w:w="14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734A" w14:textId="1805D41F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7.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9D33" w14:textId="5C3B6933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8.20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73AA" w14:textId="3E7CE0D9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F4D6" w14:textId="6D9827F1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726E" w14:textId="4F794356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EB1D" w14:textId="7729CB1C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</w:tr>
      <w:tr w:rsidR="00383C4C" w:rsidRPr="00383C4C" w14:paraId="7C56445B" w14:textId="77777777" w:rsidTr="00AD3FB5">
        <w:trPr>
          <w:trHeight w:val="290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A1B2" w14:textId="2A34F74A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7.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F38C" w14:textId="074EEB2D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6.9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F915" w14:textId="19BF2A1D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6F73" w14:textId="40CD4312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59EF" w14:textId="32C79166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E06A" w14:textId="5DA3BF8D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</w:tr>
      <w:tr w:rsidR="00383C4C" w:rsidRPr="00383C4C" w14:paraId="7D754C1E" w14:textId="77777777" w:rsidTr="00AD3FB5">
        <w:trPr>
          <w:trHeight w:val="290"/>
        </w:trPr>
        <w:tc>
          <w:tcPr>
            <w:tcW w:w="14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77F34" w14:textId="44815AF7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7.4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7BA3F" w14:textId="318B7CC4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7.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0D0E4" w14:textId="2911E464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A71AC" w14:textId="25A00F18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7D231" w14:textId="06454974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75B46" w14:textId="6ED55F9C" w:rsidR="00383C4C" w:rsidRPr="00383C4C" w:rsidRDefault="00383C4C" w:rsidP="00383C4C">
            <w:pPr>
              <w:jc w:val="right"/>
              <w:rPr>
                <w:color w:val="000000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</w:tr>
    </w:tbl>
    <w:p w14:paraId="26451845" w14:textId="77777777" w:rsidR="008F0F84" w:rsidRPr="00383C4C" w:rsidRDefault="008F0F84" w:rsidP="000B1032">
      <w:pPr>
        <w:spacing w:line="480" w:lineRule="auto"/>
        <w:jc w:val="both"/>
        <w:rPr>
          <w:lang w:val="de-DE"/>
        </w:rPr>
      </w:pPr>
    </w:p>
    <w:p w14:paraId="573B6896" w14:textId="2A14C92B" w:rsidR="008F0F84" w:rsidRPr="00383C4C" w:rsidRDefault="008F0F84" w:rsidP="008F0F84">
      <w:pPr>
        <w:pStyle w:val="Caption"/>
        <w:keepNext/>
        <w:rPr>
          <w:rFonts w:ascii="Times New Roman" w:hAnsi="Times New Roman"/>
        </w:rPr>
      </w:pPr>
      <w:r w:rsidRPr="00383C4C">
        <w:rPr>
          <w:rFonts w:ascii="Times New Roman" w:hAnsi="Times New Roman"/>
        </w:rPr>
        <w:t xml:space="preserve">Table </w:t>
      </w:r>
      <w:r w:rsidRPr="00383C4C">
        <w:rPr>
          <w:rFonts w:ascii="Times New Roman" w:hAnsi="Times New Roman"/>
        </w:rPr>
        <w:fldChar w:fldCharType="begin"/>
      </w:r>
      <w:r w:rsidRPr="00383C4C">
        <w:rPr>
          <w:rFonts w:ascii="Times New Roman" w:hAnsi="Times New Roman"/>
        </w:rPr>
        <w:instrText xml:space="preserve"> SEQ Table \* ARABIC </w:instrText>
      </w:r>
      <w:r w:rsidRPr="00383C4C">
        <w:rPr>
          <w:rFonts w:ascii="Times New Roman" w:hAnsi="Times New Roman"/>
        </w:rPr>
        <w:fldChar w:fldCharType="separate"/>
      </w:r>
      <w:r w:rsidR="003C783D" w:rsidRPr="00383C4C">
        <w:rPr>
          <w:rFonts w:ascii="Times New Roman" w:hAnsi="Times New Roman"/>
          <w:noProof/>
        </w:rPr>
        <w:t>6</w:t>
      </w:r>
      <w:r w:rsidRPr="00383C4C">
        <w:rPr>
          <w:rFonts w:ascii="Times New Roman" w:hAnsi="Times New Roman"/>
        </w:rPr>
        <w:fldChar w:fldCharType="end"/>
      </w:r>
      <w:r w:rsidRPr="00383C4C">
        <w:rPr>
          <w:rFonts w:ascii="Times New Roman" w:hAnsi="Times New Roman"/>
        </w:rPr>
        <w:t>: YFV 17D inactivation by different surface disinfectants. Titres are depicted in logTCID</w:t>
      </w:r>
      <w:r w:rsidRPr="00383C4C">
        <w:rPr>
          <w:rFonts w:ascii="Times New Roman" w:hAnsi="Times New Roman"/>
          <w:vertAlign w:val="subscript"/>
        </w:rPr>
        <w:t>50</w:t>
      </w:r>
      <w:r w:rsidR="00DA454D">
        <w:rPr>
          <w:rFonts w:ascii="Times New Roman" w:hAnsi="Times New Roman"/>
        </w:rPr>
        <w:t>/mL. Data belongs to Fig</w:t>
      </w:r>
      <w:r w:rsidRPr="00383C4C">
        <w:rPr>
          <w:rFonts w:ascii="Times New Roman" w:hAnsi="Times New Roman"/>
        </w:rPr>
        <w:t xml:space="preserve"> 2. </w:t>
      </w:r>
      <w:r w:rsidRPr="00383C4C">
        <w:rPr>
          <w:rFonts w:ascii="Times New Roman" w:hAnsi="Times New Roman"/>
          <w:color w:val="000000"/>
        </w:rPr>
        <w:t>* indicates reduction of viral titres to background levels.</w:t>
      </w:r>
    </w:p>
    <w:tbl>
      <w:tblPr>
        <w:tblW w:w="8043" w:type="dxa"/>
        <w:tblLook w:val="04A0" w:firstRow="1" w:lastRow="0" w:firstColumn="1" w:lastColumn="0" w:noHBand="0" w:noVBand="1"/>
      </w:tblPr>
      <w:tblGrid>
        <w:gridCol w:w="1047"/>
        <w:gridCol w:w="1156"/>
        <w:gridCol w:w="1047"/>
        <w:gridCol w:w="1156"/>
        <w:gridCol w:w="1504"/>
        <w:gridCol w:w="2126"/>
        <w:gridCol w:w="7"/>
      </w:tblGrid>
      <w:tr w:rsidR="00AD3FB5" w:rsidRPr="00383C4C" w14:paraId="1E59DD4C" w14:textId="77777777" w:rsidTr="00993B75">
        <w:trPr>
          <w:trHeight w:val="290"/>
        </w:trPr>
        <w:tc>
          <w:tcPr>
            <w:tcW w:w="104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CB82" w14:textId="77777777" w:rsidR="00AD3FB5" w:rsidRPr="00383C4C" w:rsidRDefault="00AD3FB5">
            <w:pPr>
              <w:rPr>
                <w:sz w:val="20"/>
                <w:szCs w:val="20"/>
              </w:rPr>
            </w:pPr>
          </w:p>
        </w:tc>
        <w:tc>
          <w:tcPr>
            <w:tcW w:w="2203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F292" w14:textId="77777777" w:rsidR="00AD3FB5" w:rsidRPr="00383C4C" w:rsidRDefault="00AD3FB5">
            <w:pPr>
              <w:jc w:val="center"/>
              <w:rPr>
                <w:color w:val="000000"/>
                <w:sz w:val="22"/>
                <w:szCs w:val="22"/>
              </w:rPr>
            </w:pPr>
            <w:r w:rsidRPr="00383C4C">
              <w:rPr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2660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BBA8" w14:textId="77777777" w:rsidR="00AD3FB5" w:rsidRPr="00383C4C" w:rsidRDefault="00AD3FB5">
            <w:pPr>
              <w:jc w:val="center"/>
              <w:rPr>
                <w:color w:val="000000"/>
                <w:sz w:val="22"/>
                <w:szCs w:val="22"/>
              </w:rPr>
            </w:pPr>
            <w:r w:rsidRPr="00383C4C">
              <w:rPr>
                <w:color w:val="000000"/>
                <w:sz w:val="22"/>
                <w:szCs w:val="22"/>
              </w:rPr>
              <w:t>Aldehyde</w:t>
            </w:r>
          </w:p>
        </w:tc>
        <w:tc>
          <w:tcPr>
            <w:tcW w:w="2133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F619" w14:textId="77777777" w:rsidR="00AD3FB5" w:rsidRPr="00383C4C" w:rsidRDefault="00AD3FB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383C4C">
              <w:rPr>
                <w:color w:val="000000"/>
                <w:sz w:val="22"/>
                <w:szCs w:val="22"/>
              </w:rPr>
              <w:t>Hydrogene</w:t>
            </w:r>
            <w:proofErr w:type="spellEnd"/>
            <w:r w:rsidRPr="00383C4C">
              <w:rPr>
                <w:color w:val="000000"/>
                <w:sz w:val="22"/>
                <w:szCs w:val="22"/>
              </w:rPr>
              <w:t xml:space="preserve"> peroxide</w:t>
            </w:r>
          </w:p>
        </w:tc>
      </w:tr>
      <w:tr w:rsidR="00AD3FB5" w:rsidRPr="00383C4C" w14:paraId="154D72E6" w14:textId="77777777" w:rsidTr="00993B75">
        <w:trPr>
          <w:trHeight w:val="290"/>
        </w:trPr>
        <w:tc>
          <w:tcPr>
            <w:tcW w:w="1047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3191" w14:textId="77777777" w:rsidR="00AD3FB5" w:rsidRPr="00383C4C" w:rsidRDefault="00AD3FB5">
            <w:pPr>
              <w:rPr>
                <w:color w:val="000000"/>
                <w:sz w:val="22"/>
                <w:szCs w:val="22"/>
              </w:rPr>
            </w:pPr>
            <w:r w:rsidRPr="00383C4C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848F0" w14:textId="77777777" w:rsidR="00AD3FB5" w:rsidRPr="00383C4C" w:rsidRDefault="00AD3FB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383C4C">
              <w:rPr>
                <w:color w:val="000000"/>
                <w:sz w:val="22"/>
                <w:szCs w:val="22"/>
              </w:rPr>
              <w:t>Bacillo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010C" w14:textId="77777777" w:rsidR="00AD3FB5" w:rsidRPr="00383C4C" w:rsidRDefault="00AD3FB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383C4C">
              <w:rPr>
                <w:color w:val="000000"/>
                <w:sz w:val="22"/>
                <w:szCs w:val="22"/>
              </w:rPr>
              <w:t>Antifect</w:t>
            </w:r>
            <w:proofErr w:type="spellEnd"/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BE560" w14:textId="77777777" w:rsidR="00AD3FB5" w:rsidRPr="00383C4C" w:rsidRDefault="00AD3FB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383C4C">
              <w:rPr>
                <w:color w:val="000000"/>
                <w:sz w:val="22"/>
                <w:szCs w:val="22"/>
              </w:rPr>
              <w:t>Kohrsolin</w:t>
            </w:r>
            <w:proofErr w:type="spellEnd"/>
          </w:p>
        </w:tc>
        <w:tc>
          <w:tcPr>
            <w:tcW w:w="150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80AC" w14:textId="77777777" w:rsidR="00AD3FB5" w:rsidRPr="00383C4C" w:rsidRDefault="00AD3FB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383C4C">
              <w:rPr>
                <w:color w:val="000000"/>
                <w:sz w:val="22"/>
                <w:szCs w:val="22"/>
              </w:rPr>
              <w:t>Incidin</w:t>
            </w:r>
            <w:proofErr w:type="spellEnd"/>
            <w:r w:rsidRPr="00383C4C">
              <w:rPr>
                <w:color w:val="000000"/>
                <w:sz w:val="22"/>
                <w:szCs w:val="22"/>
              </w:rPr>
              <w:t xml:space="preserve"> Rapid</w:t>
            </w:r>
          </w:p>
        </w:tc>
        <w:tc>
          <w:tcPr>
            <w:tcW w:w="2133" w:type="dxa"/>
            <w:gridSpan w:val="2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166F" w14:textId="77777777" w:rsidR="00AD3FB5" w:rsidRPr="00383C4C" w:rsidRDefault="00AD3FB5">
            <w:pPr>
              <w:rPr>
                <w:color w:val="000000"/>
                <w:sz w:val="22"/>
                <w:szCs w:val="22"/>
              </w:rPr>
            </w:pPr>
            <w:proofErr w:type="spellStart"/>
            <w:r w:rsidRPr="00383C4C">
              <w:rPr>
                <w:color w:val="000000"/>
                <w:sz w:val="22"/>
                <w:szCs w:val="22"/>
              </w:rPr>
              <w:t>Incidin</w:t>
            </w:r>
            <w:proofErr w:type="spellEnd"/>
            <w:r w:rsidRPr="00383C4C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83C4C">
              <w:rPr>
                <w:color w:val="000000"/>
                <w:sz w:val="22"/>
                <w:szCs w:val="22"/>
              </w:rPr>
              <w:t>Oxyfoam</w:t>
            </w:r>
            <w:proofErr w:type="spellEnd"/>
          </w:p>
        </w:tc>
      </w:tr>
      <w:tr w:rsidR="00383C4C" w:rsidRPr="00383C4C" w14:paraId="696CA1BF" w14:textId="77777777" w:rsidTr="00993B75">
        <w:trPr>
          <w:gridAfter w:val="1"/>
          <w:wAfter w:w="7" w:type="dxa"/>
          <w:trHeight w:val="290"/>
        </w:trPr>
        <w:tc>
          <w:tcPr>
            <w:tcW w:w="1047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5A74" w14:textId="651A8D9C" w:rsidR="00383C4C" w:rsidRPr="00383C4C" w:rsidRDefault="00383C4C" w:rsidP="00383C4C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5.20</w:t>
            </w:r>
          </w:p>
        </w:tc>
        <w:tc>
          <w:tcPr>
            <w:tcW w:w="1156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0AC1" w14:textId="2D807B26" w:rsidR="00383C4C" w:rsidRPr="00383C4C" w:rsidRDefault="00383C4C" w:rsidP="00383C4C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047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5644" w14:textId="5AF58C46" w:rsidR="00383C4C" w:rsidRPr="00383C4C" w:rsidRDefault="00383C4C" w:rsidP="00383C4C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45</w:t>
            </w:r>
          </w:p>
        </w:tc>
        <w:tc>
          <w:tcPr>
            <w:tcW w:w="1156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6BD5" w14:textId="0CB964BC" w:rsidR="00383C4C" w:rsidRPr="00383C4C" w:rsidRDefault="00383C4C" w:rsidP="00383C4C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04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B167" w14:textId="58C27B22" w:rsidR="00383C4C" w:rsidRPr="00383C4C" w:rsidRDefault="00383C4C" w:rsidP="00383C4C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B341" w14:textId="5E0991E9" w:rsidR="00383C4C" w:rsidRPr="00383C4C" w:rsidRDefault="00383C4C" w:rsidP="00383C4C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3.45</w:t>
            </w:r>
          </w:p>
        </w:tc>
      </w:tr>
      <w:tr w:rsidR="00383C4C" w:rsidRPr="00383C4C" w14:paraId="0FE49E44" w14:textId="77777777" w:rsidTr="00993B75">
        <w:trPr>
          <w:gridAfter w:val="1"/>
          <w:wAfter w:w="7" w:type="dxa"/>
          <w:trHeight w:val="290"/>
        </w:trPr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CD24" w14:textId="2A602E58" w:rsidR="00383C4C" w:rsidRPr="00383C4C" w:rsidRDefault="00383C4C" w:rsidP="00383C4C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5.20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BCC9" w14:textId="0A47E839" w:rsidR="00383C4C" w:rsidRPr="00383C4C" w:rsidRDefault="00383C4C" w:rsidP="00383C4C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5BA2" w14:textId="09EDF911" w:rsidR="00383C4C" w:rsidRPr="00383C4C" w:rsidRDefault="00383C4C" w:rsidP="00383C4C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5647" w14:textId="03BD3661" w:rsidR="00383C4C" w:rsidRPr="00383C4C" w:rsidRDefault="00383C4C" w:rsidP="00383C4C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C886" w14:textId="24712D33" w:rsidR="00383C4C" w:rsidRPr="00383C4C" w:rsidRDefault="00383C4C" w:rsidP="00383C4C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7148" w14:textId="2B03BB1D" w:rsidR="00383C4C" w:rsidRPr="00383C4C" w:rsidRDefault="00383C4C" w:rsidP="00383C4C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3.95</w:t>
            </w:r>
          </w:p>
        </w:tc>
      </w:tr>
      <w:tr w:rsidR="00383C4C" w:rsidRPr="00383C4C" w14:paraId="3AFEB946" w14:textId="77777777" w:rsidTr="00993B75">
        <w:trPr>
          <w:gridAfter w:val="1"/>
          <w:wAfter w:w="7" w:type="dxa"/>
          <w:trHeight w:val="290"/>
        </w:trPr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41AEC" w14:textId="492E1E60" w:rsidR="00383C4C" w:rsidRPr="00383C4C" w:rsidRDefault="00383C4C" w:rsidP="00383C4C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5.95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9CB11" w14:textId="58919832" w:rsidR="00383C4C" w:rsidRPr="00383C4C" w:rsidRDefault="00383C4C" w:rsidP="00383C4C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02444" w14:textId="28DD1755" w:rsidR="00383C4C" w:rsidRPr="00383C4C" w:rsidRDefault="00383C4C" w:rsidP="00383C4C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 w:rsidR="0056023A">
              <w:rPr>
                <w:sz w:val="20"/>
                <w:szCs w:val="20"/>
              </w:rPr>
              <w:t>*</w:t>
            </w:r>
          </w:p>
        </w:tc>
        <w:tc>
          <w:tcPr>
            <w:tcW w:w="11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C1D6B" w14:textId="6A5F64C5" w:rsidR="00383C4C" w:rsidRPr="00383C4C" w:rsidRDefault="00383C4C" w:rsidP="00383C4C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16E1C" w14:textId="37E35F04" w:rsidR="00383C4C" w:rsidRPr="00383C4C" w:rsidRDefault="00383C4C" w:rsidP="00383C4C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9F2A6" w14:textId="3CD8E69F" w:rsidR="00383C4C" w:rsidRPr="00383C4C" w:rsidRDefault="00383C4C" w:rsidP="00383C4C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4.20</w:t>
            </w:r>
          </w:p>
        </w:tc>
      </w:tr>
    </w:tbl>
    <w:p w14:paraId="7A2877F0" w14:textId="3CF076D7" w:rsidR="001D7611" w:rsidRPr="00383C4C" w:rsidRDefault="001D7611" w:rsidP="000B1032">
      <w:pPr>
        <w:spacing w:line="480" w:lineRule="auto"/>
        <w:jc w:val="both"/>
        <w:rPr>
          <w:lang w:val="de-DE"/>
        </w:rPr>
      </w:pPr>
    </w:p>
    <w:p w14:paraId="62EB35D1" w14:textId="5568E1D7" w:rsidR="003C783D" w:rsidRPr="00383C4C" w:rsidRDefault="003C783D" w:rsidP="003C783D">
      <w:pPr>
        <w:pStyle w:val="Caption"/>
        <w:keepNext/>
        <w:rPr>
          <w:rFonts w:ascii="Times New Roman" w:hAnsi="Times New Roman"/>
        </w:rPr>
      </w:pPr>
      <w:r w:rsidRPr="00383C4C">
        <w:rPr>
          <w:rFonts w:ascii="Times New Roman" w:hAnsi="Times New Roman"/>
        </w:rPr>
        <w:t xml:space="preserve">Table </w:t>
      </w:r>
      <w:r w:rsidRPr="00383C4C">
        <w:rPr>
          <w:rFonts w:ascii="Times New Roman" w:hAnsi="Times New Roman"/>
        </w:rPr>
        <w:fldChar w:fldCharType="begin"/>
      </w:r>
      <w:r w:rsidRPr="00383C4C">
        <w:rPr>
          <w:rFonts w:ascii="Times New Roman" w:hAnsi="Times New Roman"/>
        </w:rPr>
        <w:instrText xml:space="preserve"> SEQ Table \* ARABIC </w:instrText>
      </w:r>
      <w:r w:rsidRPr="00383C4C">
        <w:rPr>
          <w:rFonts w:ascii="Times New Roman" w:hAnsi="Times New Roman"/>
        </w:rPr>
        <w:fldChar w:fldCharType="separate"/>
      </w:r>
      <w:r w:rsidRPr="00383C4C">
        <w:rPr>
          <w:rFonts w:ascii="Times New Roman" w:hAnsi="Times New Roman"/>
          <w:noProof/>
        </w:rPr>
        <w:t>7</w:t>
      </w:r>
      <w:r w:rsidRPr="00383C4C">
        <w:rPr>
          <w:rFonts w:ascii="Times New Roman" w:hAnsi="Times New Roman"/>
        </w:rPr>
        <w:fldChar w:fldCharType="end"/>
      </w:r>
      <w:r w:rsidRPr="00383C4C">
        <w:rPr>
          <w:rFonts w:ascii="Times New Roman" w:hAnsi="Times New Roman"/>
        </w:rPr>
        <w:t>: YFV Uganda inactivation by different concentrations of WHO-recommended hand rub formulation I. Titres are depicted in logTCID</w:t>
      </w:r>
      <w:r w:rsidRPr="00383C4C">
        <w:rPr>
          <w:rFonts w:ascii="Times New Roman" w:hAnsi="Times New Roman"/>
          <w:vertAlign w:val="subscript"/>
        </w:rPr>
        <w:t>50</w:t>
      </w:r>
      <w:r w:rsidRPr="00383C4C">
        <w:rPr>
          <w:rFonts w:ascii="Times New Roman" w:hAnsi="Times New Roman"/>
        </w:rPr>
        <w:t xml:space="preserve">/mL. Data </w:t>
      </w:r>
      <w:r w:rsidR="00DA454D">
        <w:rPr>
          <w:rFonts w:ascii="Times New Roman" w:hAnsi="Times New Roman"/>
        </w:rPr>
        <w:t>belongs to S</w:t>
      </w:r>
      <w:r w:rsidRPr="00383C4C">
        <w:rPr>
          <w:rFonts w:ascii="Times New Roman" w:hAnsi="Times New Roman"/>
        </w:rPr>
        <w:t>1A</w:t>
      </w:r>
      <w:r w:rsidR="00DA454D">
        <w:rPr>
          <w:rFonts w:ascii="Times New Roman" w:hAnsi="Times New Roman"/>
        </w:rPr>
        <w:t xml:space="preserve"> Fig</w:t>
      </w:r>
      <w:r w:rsidRPr="00383C4C">
        <w:rPr>
          <w:rFonts w:ascii="Times New Roman" w:hAnsi="Times New Roman"/>
        </w:rPr>
        <w:t xml:space="preserve">. </w:t>
      </w:r>
      <w:r w:rsidRPr="00383C4C">
        <w:rPr>
          <w:rFonts w:ascii="Times New Roman" w:hAnsi="Times New Roman"/>
          <w:color w:val="000000"/>
        </w:rPr>
        <w:t>* indicates reduction of viral titres to background levels.</w:t>
      </w:r>
    </w:p>
    <w:tbl>
      <w:tblPr>
        <w:tblW w:w="6733" w:type="dxa"/>
        <w:tblLook w:val="04A0" w:firstRow="1" w:lastRow="0" w:firstColumn="1" w:lastColumn="0" w:noHBand="0" w:noVBand="1"/>
      </w:tblPr>
      <w:tblGrid>
        <w:gridCol w:w="1280"/>
        <w:gridCol w:w="1047"/>
        <w:gridCol w:w="1047"/>
        <w:gridCol w:w="1047"/>
        <w:gridCol w:w="1156"/>
        <w:gridCol w:w="1156"/>
      </w:tblGrid>
      <w:tr w:rsidR="00DA6009" w:rsidRPr="00383C4C" w14:paraId="75CA273F" w14:textId="77777777" w:rsidTr="00DA6009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0309" w14:textId="77777777" w:rsidR="00DA6009" w:rsidRPr="00383C4C" w:rsidRDefault="00DA6009">
            <w:pPr>
              <w:rPr>
                <w:sz w:val="20"/>
                <w:szCs w:val="20"/>
              </w:rPr>
            </w:pPr>
          </w:p>
        </w:tc>
        <w:tc>
          <w:tcPr>
            <w:tcW w:w="5453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6E61" w14:textId="51CD44BD" w:rsidR="00DA6009" w:rsidRPr="00383C4C" w:rsidRDefault="00DA6009">
            <w:pPr>
              <w:jc w:val="center"/>
              <w:rPr>
                <w:color w:val="000000"/>
                <w:sz w:val="22"/>
                <w:szCs w:val="22"/>
              </w:rPr>
            </w:pPr>
            <w:bookmarkStart w:id="1" w:name="OLE_LINK2"/>
            <w:r w:rsidRPr="00383C4C">
              <w:rPr>
                <w:color w:val="000000"/>
              </w:rPr>
              <w:t>WHO-recommended hand rub formulation I</w:t>
            </w:r>
            <w:bookmarkEnd w:id="1"/>
          </w:p>
        </w:tc>
      </w:tr>
      <w:tr w:rsidR="00DA6009" w:rsidRPr="00383C4C" w14:paraId="7FE4E0EC" w14:textId="77777777" w:rsidTr="00DA6009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305D" w14:textId="77777777" w:rsidR="00DA6009" w:rsidRPr="00383C4C" w:rsidRDefault="00DA6009">
            <w:pPr>
              <w:jc w:val="center"/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Control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B2207" w14:textId="77777777" w:rsidR="00DA6009" w:rsidRPr="00383C4C" w:rsidRDefault="00DA6009">
            <w:pPr>
              <w:jc w:val="center"/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20%</w:t>
            </w:r>
          </w:p>
        </w:tc>
        <w:tc>
          <w:tcPr>
            <w:tcW w:w="104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50988" w14:textId="77777777" w:rsidR="00DA6009" w:rsidRPr="00383C4C" w:rsidRDefault="00DA6009">
            <w:pPr>
              <w:jc w:val="center"/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30%</w:t>
            </w:r>
          </w:p>
        </w:tc>
        <w:tc>
          <w:tcPr>
            <w:tcW w:w="104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B9FF2" w14:textId="77777777" w:rsidR="00DA6009" w:rsidRPr="00383C4C" w:rsidRDefault="00DA6009">
            <w:pPr>
              <w:jc w:val="center"/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40%</w:t>
            </w:r>
          </w:p>
        </w:tc>
        <w:tc>
          <w:tcPr>
            <w:tcW w:w="115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3C2EF" w14:textId="77777777" w:rsidR="00DA6009" w:rsidRPr="00383C4C" w:rsidRDefault="00DA6009">
            <w:pPr>
              <w:jc w:val="center"/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60%</w:t>
            </w:r>
          </w:p>
        </w:tc>
        <w:tc>
          <w:tcPr>
            <w:tcW w:w="115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1143" w14:textId="77777777" w:rsidR="00DA6009" w:rsidRPr="00383C4C" w:rsidRDefault="00DA6009">
            <w:pPr>
              <w:jc w:val="center"/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80%</w:t>
            </w:r>
          </w:p>
        </w:tc>
      </w:tr>
      <w:tr w:rsidR="0056023A" w:rsidRPr="00383C4C" w14:paraId="79DC7C1F" w14:textId="77777777" w:rsidTr="00DA6009">
        <w:trPr>
          <w:trHeight w:val="290"/>
        </w:trPr>
        <w:tc>
          <w:tcPr>
            <w:tcW w:w="128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B57C" w14:textId="6F3CBCC9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6.03</w:t>
            </w:r>
          </w:p>
        </w:tc>
        <w:tc>
          <w:tcPr>
            <w:tcW w:w="1047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1715" w14:textId="525F353F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5.87</w:t>
            </w:r>
          </w:p>
        </w:tc>
        <w:tc>
          <w:tcPr>
            <w:tcW w:w="104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73F2" w14:textId="43334F56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4.37</w:t>
            </w:r>
          </w:p>
        </w:tc>
        <w:tc>
          <w:tcPr>
            <w:tcW w:w="104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D34C" w14:textId="384E6940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5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CFEB" w14:textId="5BDC2BD1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56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44E2" w14:textId="37825041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</w:tr>
      <w:tr w:rsidR="0056023A" w:rsidRPr="00383C4C" w14:paraId="4A5EB3D5" w14:textId="77777777" w:rsidTr="00DA6009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E92A2" w14:textId="6B3E75B1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6.70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0AD8" w14:textId="70D37CBB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6.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F0EF" w14:textId="490EA192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4.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F364" w14:textId="33288B9A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12C1" w14:textId="4C876C98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3E45" w14:textId="4457DEC2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</w:tr>
      <w:tr w:rsidR="0056023A" w:rsidRPr="00383C4C" w14:paraId="4DCBA4E8" w14:textId="77777777" w:rsidTr="00DA6009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928BA" w14:textId="213477DA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6.70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C44DC" w14:textId="74E6A0A3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6.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A64DE" w14:textId="4EAD8121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4.7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C744A" w14:textId="713FA8D3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5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5F3FA" w14:textId="67100D72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DA764" w14:textId="597EBEC8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</w:tr>
    </w:tbl>
    <w:p w14:paraId="766FF51F" w14:textId="7B8F19EA" w:rsidR="003C783D" w:rsidRPr="00383C4C" w:rsidRDefault="003C783D">
      <w:pPr>
        <w:spacing w:after="160" w:line="259" w:lineRule="auto"/>
        <w:rPr>
          <w:lang w:val="de-DE"/>
        </w:rPr>
      </w:pPr>
    </w:p>
    <w:p w14:paraId="6F1CAC9E" w14:textId="20587151" w:rsidR="003C783D" w:rsidRPr="00383C4C" w:rsidRDefault="003C783D" w:rsidP="003C783D">
      <w:pPr>
        <w:pStyle w:val="Caption"/>
        <w:keepNext/>
        <w:rPr>
          <w:rFonts w:ascii="Times New Roman" w:hAnsi="Times New Roman"/>
        </w:rPr>
      </w:pPr>
      <w:r w:rsidRPr="00383C4C">
        <w:rPr>
          <w:rFonts w:ascii="Times New Roman" w:hAnsi="Times New Roman"/>
        </w:rPr>
        <w:lastRenderedPageBreak/>
        <w:t xml:space="preserve">Table </w:t>
      </w:r>
      <w:r w:rsidRPr="00383C4C">
        <w:rPr>
          <w:rFonts w:ascii="Times New Roman" w:hAnsi="Times New Roman"/>
        </w:rPr>
        <w:fldChar w:fldCharType="begin"/>
      </w:r>
      <w:r w:rsidRPr="00383C4C">
        <w:rPr>
          <w:rFonts w:ascii="Times New Roman" w:hAnsi="Times New Roman"/>
        </w:rPr>
        <w:instrText xml:space="preserve"> SEQ Table \* ARABIC </w:instrText>
      </w:r>
      <w:r w:rsidRPr="00383C4C">
        <w:rPr>
          <w:rFonts w:ascii="Times New Roman" w:hAnsi="Times New Roman"/>
        </w:rPr>
        <w:fldChar w:fldCharType="separate"/>
      </w:r>
      <w:r w:rsidRPr="00383C4C">
        <w:rPr>
          <w:rFonts w:ascii="Times New Roman" w:hAnsi="Times New Roman"/>
          <w:noProof/>
        </w:rPr>
        <w:t>8</w:t>
      </w:r>
      <w:r w:rsidRPr="00383C4C">
        <w:rPr>
          <w:rFonts w:ascii="Times New Roman" w:hAnsi="Times New Roman"/>
        </w:rPr>
        <w:fldChar w:fldCharType="end"/>
      </w:r>
      <w:r w:rsidRPr="00383C4C">
        <w:rPr>
          <w:rFonts w:ascii="Times New Roman" w:hAnsi="Times New Roman"/>
        </w:rPr>
        <w:t>: YFV Uganda inactivation by different concentrations of WHO-recommended hand rub formulation II. Titres are depicted in logTCID</w:t>
      </w:r>
      <w:r w:rsidRPr="00383C4C">
        <w:rPr>
          <w:rFonts w:ascii="Times New Roman" w:hAnsi="Times New Roman"/>
          <w:vertAlign w:val="subscript"/>
        </w:rPr>
        <w:t>50</w:t>
      </w:r>
      <w:r w:rsidRPr="00383C4C">
        <w:rPr>
          <w:rFonts w:ascii="Times New Roman" w:hAnsi="Times New Roman"/>
        </w:rPr>
        <w:t xml:space="preserve">/mL. Data </w:t>
      </w:r>
      <w:r w:rsidR="00DA454D">
        <w:rPr>
          <w:rFonts w:ascii="Times New Roman" w:hAnsi="Times New Roman"/>
        </w:rPr>
        <w:t>belongs to S</w:t>
      </w:r>
      <w:r w:rsidRPr="00383C4C">
        <w:rPr>
          <w:rFonts w:ascii="Times New Roman" w:hAnsi="Times New Roman"/>
        </w:rPr>
        <w:t>1A</w:t>
      </w:r>
      <w:r w:rsidR="00DA454D">
        <w:rPr>
          <w:rFonts w:ascii="Times New Roman" w:hAnsi="Times New Roman"/>
        </w:rPr>
        <w:t xml:space="preserve"> Fig</w:t>
      </w:r>
      <w:r w:rsidRPr="00383C4C">
        <w:rPr>
          <w:rFonts w:ascii="Times New Roman" w:hAnsi="Times New Roman"/>
        </w:rPr>
        <w:t xml:space="preserve">. </w:t>
      </w:r>
      <w:r w:rsidRPr="00383C4C">
        <w:rPr>
          <w:rFonts w:ascii="Times New Roman" w:hAnsi="Times New Roman"/>
          <w:color w:val="000000"/>
        </w:rPr>
        <w:t>* indicates reduction of viral titres to background levels.</w:t>
      </w:r>
    </w:p>
    <w:tbl>
      <w:tblPr>
        <w:tblW w:w="6842" w:type="dxa"/>
        <w:tblLook w:val="04A0" w:firstRow="1" w:lastRow="0" w:firstColumn="1" w:lastColumn="0" w:noHBand="0" w:noVBand="1"/>
      </w:tblPr>
      <w:tblGrid>
        <w:gridCol w:w="1280"/>
        <w:gridCol w:w="1047"/>
        <w:gridCol w:w="1156"/>
        <w:gridCol w:w="1047"/>
        <w:gridCol w:w="1156"/>
        <w:gridCol w:w="1156"/>
      </w:tblGrid>
      <w:tr w:rsidR="00DA6009" w:rsidRPr="00383C4C" w14:paraId="3C294CAF" w14:textId="77777777" w:rsidTr="00DA6009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57ED" w14:textId="77777777" w:rsidR="00DA6009" w:rsidRPr="00383C4C" w:rsidRDefault="00DA6009" w:rsidP="003C783D">
            <w:pPr>
              <w:rPr>
                <w:sz w:val="20"/>
                <w:szCs w:val="20"/>
              </w:rPr>
            </w:pPr>
          </w:p>
        </w:tc>
        <w:tc>
          <w:tcPr>
            <w:tcW w:w="5562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04A0" w14:textId="6EE44AEC" w:rsidR="00DA6009" w:rsidRPr="00383C4C" w:rsidRDefault="00DA6009" w:rsidP="003C783D">
            <w:pPr>
              <w:jc w:val="center"/>
              <w:rPr>
                <w:color w:val="000000"/>
                <w:sz w:val="22"/>
                <w:szCs w:val="22"/>
              </w:rPr>
            </w:pPr>
            <w:r w:rsidRPr="00383C4C">
              <w:rPr>
                <w:color w:val="000000"/>
              </w:rPr>
              <w:t>WHO-recommended hand rub formulation II</w:t>
            </w:r>
          </w:p>
        </w:tc>
      </w:tr>
      <w:tr w:rsidR="00DA6009" w:rsidRPr="00383C4C" w14:paraId="0C0D9C70" w14:textId="77777777" w:rsidTr="00DA6009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77EC" w14:textId="77777777" w:rsidR="00DA6009" w:rsidRPr="00383C4C" w:rsidRDefault="00DA6009" w:rsidP="003C783D">
            <w:pPr>
              <w:jc w:val="center"/>
              <w:rPr>
                <w:color w:val="000000"/>
                <w:sz w:val="22"/>
                <w:szCs w:val="22"/>
              </w:rPr>
            </w:pPr>
            <w:r w:rsidRPr="00383C4C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15832" w14:textId="77777777" w:rsidR="00DA6009" w:rsidRPr="00383C4C" w:rsidRDefault="00DA6009" w:rsidP="003C783D">
            <w:pPr>
              <w:jc w:val="center"/>
              <w:rPr>
                <w:color w:val="000000"/>
                <w:sz w:val="22"/>
                <w:szCs w:val="22"/>
              </w:rPr>
            </w:pPr>
            <w:r w:rsidRPr="00383C4C">
              <w:rPr>
                <w:color w:val="000000"/>
                <w:sz w:val="22"/>
                <w:szCs w:val="22"/>
              </w:rPr>
              <w:t>20%</w:t>
            </w:r>
          </w:p>
        </w:tc>
        <w:tc>
          <w:tcPr>
            <w:tcW w:w="115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17099" w14:textId="77777777" w:rsidR="00DA6009" w:rsidRPr="00383C4C" w:rsidRDefault="00DA6009" w:rsidP="003C783D">
            <w:pPr>
              <w:jc w:val="center"/>
              <w:rPr>
                <w:color w:val="000000"/>
                <w:sz w:val="22"/>
                <w:szCs w:val="22"/>
              </w:rPr>
            </w:pPr>
            <w:r w:rsidRPr="00383C4C">
              <w:rPr>
                <w:color w:val="000000"/>
                <w:sz w:val="22"/>
                <w:szCs w:val="22"/>
              </w:rPr>
              <w:t>30%</w:t>
            </w:r>
          </w:p>
        </w:tc>
        <w:tc>
          <w:tcPr>
            <w:tcW w:w="104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96FED" w14:textId="77777777" w:rsidR="00DA6009" w:rsidRPr="00383C4C" w:rsidRDefault="00DA6009" w:rsidP="003C783D">
            <w:pPr>
              <w:jc w:val="center"/>
              <w:rPr>
                <w:color w:val="000000"/>
                <w:sz w:val="22"/>
                <w:szCs w:val="22"/>
              </w:rPr>
            </w:pPr>
            <w:r w:rsidRPr="00383C4C">
              <w:rPr>
                <w:color w:val="000000"/>
                <w:sz w:val="22"/>
                <w:szCs w:val="22"/>
              </w:rPr>
              <w:t>40%</w:t>
            </w:r>
          </w:p>
        </w:tc>
        <w:tc>
          <w:tcPr>
            <w:tcW w:w="115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7C8D7" w14:textId="77777777" w:rsidR="00DA6009" w:rsidRPr="00383C4C" w:rsidRDefault="00DA6009" w:rsidP="003C783D">
            <w:pPr>
              <w:jc w:val="center"/>
              <w:rPr>
                <w:color w:val="000000"/>
                <w:sz w:val="22"/>
                <w:szCs w:val="22"/>
              </w:rPr>
            </w:pPr>
            <w:r w:rsidRPr="00383C4C">
              <w:rPr>
                <w:color w:val="000000"/>
                <w:sz w:val="22"/>
                <w:szCs w:val="22"/>
              </w:rPr>
              <w:t>60%</w:t>
            </w:r>
          </w:p>
        </w:tc>
        <w:tc>
          <w:tcPr>
            <w:tcW w:w="115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AF9A" w14:textId="77777777" w:rsidR="00DA6009" w:rsidRPr="00383C4C" w:rsidRDefault="00DA6009" w:rsidP="003C783D">
            <w:pPr>
              <w:jc w:val="center"/>
              <w:rPr>
                <w:color w:val="000000"/>
                <w:sz w:val="22"/>
                <w:szCs w:val="22"/>
              </w:rPr>
            </w:pPr>
            <w:r w:rsidRPr="00383C4C">
              <w:rPr>
                <w:color w:val="000000"/>
                <w:sz w:val="22"/>
                <w:szCs w:val="22"/>
              </w:rPr>
              <w:t>80%</w:t>
            </w:r>
          </w:p>
        </w:tc>
      </w:tr>
      <w:tr w:rsidR="0056023A" w:rsidRPr="00383C4C" w14:paraId="1B679DE5" w14:textId="77777777" w:rsidTr="00DA6009">
        <w:trPr>
          <w:trHeight w:val="290"/>
        </w:trPr>
        <w:tc>
          <w:tcPr>
            <w:tcW w:w="128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8B158" w14:textId="3FB32373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6.70</w:t>
            </w:r>
          </w:p>
        </w:tc>
        <w:tc>
          <w:tcPr>
            <w:tcW w:w="1047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6258" w14:textId="4A5AC15A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6.37</w:t>
            </w:r>
          </w:p>
        </w:tc>
        <w:tc>
          <w:tcPr>
            <w:tcW w:w="115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CC6B" w14:textId="23564ADF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04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07DA" w14:textId="46EBD816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5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0E03" w14:textId="0EAA5109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56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5E6F" w14:textId="7B857147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</w:tr>
      <w:tr w:rsidR="0056023A" w:rsidRPr="00383C4C" w14:paraId="28687EA9" w14:textId="77777777" w:rsidTr="00DA6009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4E16" w14:textId="00F93A48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6.37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5ADD" w14:textId="758BB040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6.5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A4F5" w14:textId="7D65E531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0839" w14:textId="60CDA519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358B" w14:textId="35394A12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073D" w14:textId="444D9709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</w:tr>
      <w:tr w:rsidR="0056023A" w:rsidRPr="00383C4C" w14:paraId="3F2974C9" w14:textId="77777777" w:rsidTr="00DA6009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994B1" w14:textId="056AE612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6.50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A1C92" w14:textId="71090073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6.5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6F7CF" w14:textId="7D54028F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DBA2F" w14:textId="56A7C1DD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3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C6BD4" w14:textId="063B1E0C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153D2" w14:textId="1E2C2E98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</w:tr>
    </w:tbl>
    <w:p w14:paraId="173D7D33" w14:textId="368A11CF" w:rsidR="003C783D" w:rsidRPr="00383C4C" w:rsidRDefault="003C783D" w:rsidP="000B1032">
      <w:pPr>
        <w:spacing w:line="480" w:lineRule="auto"/>
        <w:jc w:val="both"/>
        <w:rPr>
          <w:lang w:val="de-DE"/>
        </w:rPr>
      </w:pPr>
    </w:p>
    <w:p w14:paraId="1E2A5BC7" w14:textId="61800ABB" w:rsidR="003C783D" w:rsidRPr="00383C4C" w:rsidRDefault="003C783D" w:rsidP="003C783D">
      <w:pPr>
        <w:pStyle w:val="Caption"/>
        <w:keepNext/>
        <w:rPr>
          <w:rFonts w:ascii="Times New Roman" w:hAnsi="Times New Roman"/>
        </w:rPr>
      </w:pPr>
      <w:r w:rsidRPr="00383C4C">
        <w:rPr>
          <w:rFonts w:ascii="Times New Roman" w:hAnsi="Times New Roman"/>
        </w:rPr>
        <w:t xml:space="preserve">Table </w:t>
      </w:r>
      <w:r w:rsidRPr="00383C4C">
        <w:rPr>
          <w:rFonts w:ascii="Times New Roman" w:hAnsi="Times New Roman"/>
        </w:rPr>
        <w:fldChar w:fldCharType="begin"/>
      </w:r>
      <w:r w:rsidRPr="00383C4C">
        <w:rPr>
          <w:rFonts w:ascii="Times New Roman" w:hAnsi="Times New Roman"/>
        </w:rPr>
        <w:instrText xml:space="preserve"> SEQ Table \* ARABIC </w:instrText>
      </w:r>
      <w:r w:rsidRPr="00383C4C">
        <w:rPr>
          <w:rFonts w:ascii="Times New Roman" w:hAnsi="Times New Roman"/>
        </w:rPr>
        <w:fldChar w:fldCharType="separate"/>
      </w:r>
      <w:r w:rsidRPr="00383C4C">
        <w:rPr>
          <w:rFonts w:ascii="Times New Roman" w:hAnsi="Times New Roman"/>
          <w:noProof/>
        </w:rPr>
        <w:t>9</w:t>
      </w:r>
      <w:r w:rsidRPr="00383C4C">
        <w:rPr>
          <w:rFonts w:ascii="Times New Roman" w:hAnsi="Times New Roman"/>
        </w:rPr>
        <w:fldChar w:fldCharType="end"/>
      </w:r>
      <w:r w:rsidRPr="00383C4C">
        <w:rPr>
          <w:rFonts w:ascii="Times New Roman" w:hAnsi="Times New Roman"/>
        </w:rPr>
        <w:t>: YFV IC99 inactivation by different concentrations of WHO-recommended hand rub formulation I. Titres are depicted in logTCID</w:t>
      </w:r>
      <w:r w:rsidRPr="00383C4C">
        <w:rPr>
          <w:rFonts w:ascii="Times New Roman" w:hAnsi="Times New Roman"/>
          <w:vertAlign w:val="subscript"/>
        </w:rPr>
        <w:t>50</w:t>
      </w:r>
      <w:r w:rsidRPr="00383C4C">
        <w:rPr>
          <w:rFonts w:ascii="Times New Roman" w:hAnsi="Times New Roman"/>
        </w:rPr>
        <w:t xml:space="preserve">/mL. Data </w:t>
      </w:r>
      <w:r w:rsidR="00DA454D">
        <w:rPr>
          <w:rFonts w:ascii="Times New Roman" w:hAnsi="Times New Roman"/>
        </w:rPr>
        <w:t>belongs to S</w:t>
      </w:r>
      <w:r w:rsidRPr="00383C4C">
        <w:rPr>
          <w:rFonts w:ascii="Times New Roman" w:hAnsi="Times New Roman"/>
        </w:rPr>
        <w:t>1</w:t>
      </w:r>
      <w:r w:rsidR="00467DB4" w:rsidRPr="00383C4C">
        <w:rPr>
          <w:rFonts w:ascii="Times New Roman" w:hAnsi="Times New Roman"/>
        </w:rPr>
        <w:t>B</w:t>
      </w:r>
      <w:r w:rsidR="00DA454D">
        <w:rPr>
          <w:rFonts w:ascii="Times New Roman" w:hAnsi="Times New Roman"/>
        </w:rPr>
        <w:t xml:space="preserve"> Fig</w:t>
      </w:r>
      <w:r w:rsidRPr="00383C4C">
        <w:rPr>
          <w:rFonts w:ascii="Times New Roman" w:hAnsi="Times New Roman"/>
        </w:rPr>
        <w:t xml:space="preserve">. </w:t>
      </w:r>
      <w:r w:rsidRPr="00383C4C">
        <w:rPr>
          <w:rFonts w:ascii="Times New Roman" w:hAnsi="Times New Roman"/>
          <w:color w:val="000000"/>
        </w:rPr>
        <w:t>* indicates reduction of viral titres to background levels.</w:t>
      </w:r>
    </w:p>
    <w:tbl>
      <w:tblPr>
        <w:tblW w:w="6903" w:type="dxa"/>
        <w:tblLook w:val="04A0" w:firstRow="1" w:lastRow="0" w:firstColumn="1" w:lastColumn="0" w:noHBand="0" w:noVBand="1"/>
      </w:tblPr>
      <w:tblGrid>
        <w:gridCol w:w="1280"/>
        <w:gridCol w:w="1047"/>
        <w:gridCol w:w="1108"/>
        <w:gridCol w:w="1156"/>
        <w:gridCol w:w="1156"/>
        <w:gridCol w:w="1156"/>
      </w:tblGrid>
      <w:tr w:rsidR="00DA6009" w:rsidRPr="00383C4C" w14:paraId="712497C0" w14:textId="77777777" w:rsidTr="00DA6009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8982" w14:textId="77777777" w:rsidR="00DA6009" w:rsidRPr="00383C4C" w:rsidRDefault="00DA6009">
            <w:pPr>
              <w:rPr>
                <w:sz w:val="20"/>
                <w:szCs w:val="20"/>
              </w:rPr>
            </w:pPr>
          </w:p>
        </w:tc>
        <w:tc>
          <w:tcPr>
            <w:tcW w:w="5623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F069" w14:textId="00B3629D" w:rsidR="00DA6009" w:rsidRPr="00383C4C" w:rsidRDefault="00DA6009">
            <w:pPr>
              <w:jc w:val="center"/>
              <w:rPr>
                <w:color w:val="000000"/>
                <w:sz w:val="22"/>
                <w:szCs w:val="22"/>
              </w:rPr>
            </w:pPr>
            <w:r w:rsidRPr="00383C4C">
              <w:rPr>
                <w:color w:val="000000"/>
              </w:rPr>
              <w:t>WHO-recommended hand rub formulation I</w:t>
            </w:r>
          </w:p>
        </w:tc>
      </w:tr>
      <w:tr w:rsidR="00DA6009" w:rsidRPr="00383C4C" w14:paraId="3902CECE" w14:textId="77777777" w:rsidTr="00DA6009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D545" w14:textId="77777777" w:rsidR="00DA6009" w:rsidRPr="00383C4C" w:rsidRDefault="00DA6009">
            <w:pPr>
              <w:jc w:val="center"/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Control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B8C49" w14:textId="77777777" w:rsidR="00DA6009" w:rsidRPr="00383C4C" w:rsidRDefault="00DA6009">
            <w:pPr>
              <w:jc w:val="center"/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20%</w:t>
            </w:r>
          </w:p>
        </w:tc>
        <w:tc>
          <w:tcPr>
            <w:tcW w:w="110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1ACA8" w14:textId="77777777" w:rsidR="00DA6009" w:rsidRPr="00383C4C" w:rsidRDefault="00DA6009">
            <w:pPr>
              <w:jc w:val="center"/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30%</w:t>
            </w:r>
          </w:p>
        </w:tc>
        <w:tc>
          <w:tcPr>
            <w:tcW w:w="115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95E3B" w14:textId="77777777" w:rsidR="00DA6009" w:rsidRPr="00383C4C" w:rsidRDefault="00DA6009">
            <w:pPr>
              <w:jc w:val="center"/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40%</w:t>
            </w:r>
          </w:p>
        </w:tc>
        <w:tc>
          <w:tcPr>
            <w:tcW w:w="115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0D5ED" w14:textId="77777777" w:rsidR="00DA6009" w:rsidRPr="00383C4C" w:rsidRDefault="00DA6009">
            <w:pPr>
              <w:jc w:val="center"/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60%</w:t>
            </w:r>
          </w:p>
        </w:tc>
        <w:tc>
          <w:tcPr>
            <w:tcW w:w="115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AC6E" w14:textId="77777777" w:rsidR="00DA6009" w:rsidRPr="00383C4C" w:rsidRDefault="00DA6009">
            <w:pPr>
              <w:jc w:val="center"/>
              <w:rPr>
                <w:sz w:val="20"/>
                <w:szCs w:val="20"/>
              </w:rPr>
            </w:pPr>
            <w:r w:rsidRPr="00383C4C">
              <w:rPr>
                <w:sz w:val="20"/>
                <w:szCs w:val="20"/>
              </w:rPr>
              <w:t>80%</w:t>
            </w:r>
          </w:p>
        </w:tc>
      </w:tr>
      <w:tr w:rsidR="0056023A" w:rsidRPr="00383C4C" w14:paraId="1E96C670" w14:textId="77777777" w:rsidTr="00DA6009">
        <w:trPr>
          <w:trHeight w:val="290"/>
        </w:trPr>
        <w:tc>
          <w:tcPr>
            <w:tcW w:w="128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1433" w14:textId="3EAD51C9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4.87</w:t>
            </w:r>
          </w:p>
        </w:tc>
        <w:tc>
          <w:tcPr>
            <w:tcW w:w="1047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F47F" w14:textId="723114F9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5.53</w:t>
            </w:r>
          </w:p>
        </w:tc>
        <w:tc>
          <w:tcPr>
            <w:tcW w:w="110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6B4E" w14:textId="440A2F9C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37</w:t>
            </w:r>
          </w:p>
        </w:tc>
        <w:tc>
          <w:tcPr>
            <w:tcW w:w="115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4789" w14:textId="066244F5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5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0F17" w14:textId="6D1D1216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56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A14C" w14:textId="6186A1AB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</w:tr>
      <w:tr w:rsidR="0056023A" w:rsidRPr="00383C4C" w14:paraId="5131AE66" w14:textId="77777777" w:rsidTr="00DA6009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06AC" w14:textId="50233939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5.20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D84A" w14:textId="142B0E23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5.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66A0" w14:textId="1102186E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D681" w14:textId="1B193E27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C631" w14:textId="68F829D8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0989" w14:textId="47313054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</w:tr>
      <w:tr w:rsidR="0056023A" w:rsidRPr="00383C4C" w14:paraId="091F36DD" w14:textId="77777777" w:rsidTr="00DA6009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5EE98" w14:textId="26D2D02E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5.53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F2F1D" w14:textId="00894E2E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5.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F229C" w14:textId="186FE9B0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F818E" w14:textId="61715DB2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9F7FC" w14:textId="6B1838AB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B3865" w14:textId="40D5CB6B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</w:tr>
    </w:tbl>
    <w:p w14:paraId="69DA0ECF" w14:textId="6D770884" w:rsidR="003C783D" w:rsidRPr="00383C4C" w:rsidRDefault="003C783D" w:rsidP="000B1032">
      <w:pPr>
        <w:spacing w:line="480" w:lineRule="auto"/>
        <w:jc w:val="both"/>
        <w:rPr>
          <w:lang w:val="de-DE"/>
        </w:rPr>
      </w:pPr>
    </w:p>
    <w:p w14:paraId="29E227BF" w14:textId="159BCC2D" w:rsidR="003C783D" w:rsidRPr="00383C4C" w:rsidRDefault="003C783D" w:rsidP="003C783D">
      <w:pPr>
        <w:pStyle w:val="Caption"/>
        <w:keepNext/>
        <w:rPr>
          <w:rFonts w:ascii="Times New Roman" w:hAnsi="Times New Roman"/>
        </w:rPr>
      </w:pPr>
      <w:r w:rsidRPr="00383C4C">
        <w:rPr>
          <w:rFonts w:ascii="Times New Roman" w:hAnsi="Times New Roman"/>
        </w:rPr>
        <w:t xml:space="preserve">Table </w:t>
      </w:r>
      <w:r w:rsidRPr="00383C4C">
        <w:rPr>
          <w:rFonts w:ascii="Times New Roman" w:hAnsi="Times New Roman"/>
        </w:rPr>
        <w:fldChar w:fldCharType="begin"/>
      </w:r>
      <w:r w:rsidRPr="00383C4C">
        <w:rPr>
          <w:rFonts w:ascii="Times New Roman" w:hAnsi="Times New Roman"/>
        </w:rPr>
        <w:instrText xml:space="preserve"> SEQ Table \* ARABIC </w:instrText>
      </w:r>
      <w:r w:rsidRPr="00383C4C">
        <w:rPr>
          <w:rFonts w:ascii="Times New Roman" w:hAnsi="Times New Roman"/>
        </w:rPr>
        <w:fldChar w:fldCharType="separate"/>
      </w:r>
      <w:r w:rsidRPr="00383C4C">
        <w:rPr>
          <w:rFonts w:ascii="Times New Roman" w:hAnsi="Times New Roman"/>
          <w:noProof/>
        </w:rPr>
        <w:t>10</w:t>
      </w:r>
      <w:r w:rsidRPr="00383C4C">
        <w:rPr>
          <w:rFonts w:ascii="Times New Roman" w:hAnsi="Times New Roman"/>
        </w:rPr>
        <w:fldChar w:fldCharType="end"/>
      </w:r>
      <w:r w:rsidRPr="00383C4C">
        <w:rPr>
          <w:rFonts w:ascii="Times New Roman" w:hAnsi="Times New Roman"/>
        </w:rPr>
        <w:t>: YFV IC99 inactivation by different concentrations of WHO-recommended hand rub formulation II. Titres are depicted in logTCID</w:t>
      </w:r>
      <w:r w:rsidRPr="00383C4C">
        <w:rPr>
          <w:rFonts w:ascii="Times New Roman" w:hAnsi="Times New Roman"/>
          <w:vertAlign w:val="subscript"/>
        </w:rPr>
        <w:t>50</w:t>
      </w:r>
      <w:r w:rsidRPr="00383C4C">
        <w:rPr>
          <w:rFonts w:ascii="Times New Roman" w:hAnsi="Times New Roman"/>
        </w:rPr>
        <w:t xml:space="preserve">/mL. Data </w:t>
      </w:r>
      <w:r w:rsidR="00DA454D">
        <w:rPr>
          <w:rFonts w:ascii="Times New Roman" w:hAnsi="Times New Roman"/>
        </w:rPr>
        <w:t>belongs to S</w:t>
      </w:r>
      <w:r w:rsidRPr="00383C4C">
        <w:rPr>
          <w:rFonts w:ascii="Times New Roman" w:hAnsi="Times New Roman"/>
        </w:rPr>
        <w:t>1</w:t>
      </w:r>
      <w:r w:rsidR="00467DB4" w:rsidRPr="00383C4C">
        <w:rPr>
          <w:rFonts w:ascii="Times New Roman" w:hAnsi="Times New Roman"/>
        </w:rPr>
        <w:t>B</w:t>
      </w:r>
      <w:r w:rsidR="00DA454D">
        <w:rPr>
          <w:rFonts w:ascii="Times New Roman" w:hAnsi="Times New Roman"/>
        </w:rPr>
        <w:t xml:space="preserve"> Fig</w:t>
      </w:r>
      <w:bookmarkStart w:id="2" w:name="_GoBack"/>
      <w:bookmarkEnd w:id="2"/>
      <w:r w:rsidRPr="00383C4C">
        <w:rPr>
          <w:rFonts w:ascii="Times New Roman" w:hAnsi="Times New Roman"/>
        </w:rPr>
        <w:t xml:space="preserve">. </w:t>
      </w:r>
      <w:r w:rsidRPr="00383C4C">
        <w:rPr>
          <w:rFonts w:ascii="Times New Roman" w:hAnsi="Times New Roman"/>
          <w:color w:val="000000"/>
        </w:rPr>
        <w:t>* indicates reduction of viral titres to background levels.</w:t>
      </w:r>
    </w:p>
    <w:tbl>
      <w:tblPr>
        <w:tblW w:w="6951" w:type="dxa"/>
        <w:tblLook w:val="04A0" w:firstRow="1" w:lastRow="0" w:firstColumn="1" w:lastColumn="0" w:noHBand="0" w:noVBand="1"/>
      </w:tblPr>
      <w:tblGrid>
        <w:gridCol w:w="1280"/>
        <w:gridCol w:w="1047"/>
        <w:gridCol w:w="1156"/>
        <w:gridCol w:w="1156"/>
        <w:gridCol w:w="1156"/>
        <w:gridCol w:w="1156"/>
      </w:tblGrid>
      <w:tr w:rsidR="00DA6009" w:rsidRPr="00383C4C" w14:paraId="4CB2FBA7" w14:textId="77777777" w:rsidTr="00DA6009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11CB" w14:textId="77777777" w:rsidR="00DA6009" w:rsidRPr="00383C4C" w:rsidRDefault="00DA6009" w:rsidP="003C783D">
            <w:pPr>
              <w:rPr>
                <w:sz w:val="20"/>
                <w:szCs w:val="20"/>
              </w:rPr>
            </w:pPr>
          </w:p>
        </w:tc>
        <w:tc>
          <w:tcPr>
            <w:tcW w:w="5671" w:type="dxa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81F2" w14:textId="7109436B" w:rsidR="00DA6009" w:rsidRPr="00383C4C" w:rsidRDefault="00DA6009" w:rsidP="003C783D">
            <w:pPr>
              <w:jc w:val="center"/>
              <w:rPr>
                <w:color w:val="000000"/>
                <w:sz w:val="22"/>
                <w:szCs w:val="22"/>
              </w:rPr>
            </w:pPr>
            <w:r w:rsidRPr="00383C4C">
              <w:rPr>
                <w:color w:val="000000"/>
              </w:rPr>
              <w:t>WHO-recommended hand rub formulation II</w:t>
            </w:r>
          </w:p>
        </w:tc>
      </w:tr>
      <w:tr w:rsidR="00DA6009" w:rsidRPr="00383C4C" w14:paraId="5EA11560" w14:textId="77777777" w:rsidTr="00DA6009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E219" w14:textId="77777777" w:rsidR="00DA6009" w:rsidRPr="00383C4C" w:rsidRDefault="00DA6009" w:rsidP="003C783D">
            <w:pPr>
              <w:jc w:val="center"/>
              <w:rPr>
                <w:color w:val="000000"/>
                <w:sz w:val="22"/>
                <w:szCs w:val="22"/>
              </w:rPr>
            </w:pPr>
            <w:r w:rsidRPr="00383C4C">
              <w:rPr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9ABCE" w14:textId="77777777" w:rsidR="00DA6009" w:rsidRPr="00383C4C" w:rsidRDefault="00DA6009" w:rsidP="003C783D">
            <w:pPr>
              <w:jc w:val="center"/>
              <w:rPr>
                <w:color w:val="000000"/>
                <w:sz w:val="22"/>
                <w:szCs w:val="22"/>
              </w:rPr>
            </w:pPr>
            <w:r w:rsidRPr="00383C4C">
              <w:rPr>
                <w:color w:val="000000"/>
                <w:sz w:val="22"/>
                <w:szCs w:val="22"/>
              </w:rPr>
              <w:t>20%</w:t>
            </w:r>
          </w:p>
        </w:tc>
        <w:tc>
          <w:tcPr>
            <w:tcW w:w="115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0C5B1" w14:textId="77777777" w:rsidR="00DA6009" w:rsidRPr="00383C4C" w:rsidRDefault="00DA6009" w:rsidP="003C783D">
            <w:pPr>
              <w:jc w:val="center"/>
              <w:rPr>
                <w:color w:val="000000"/>
                <w:sz w:val="22"/>
                <w:szCs w:val="22"/>
              </w:rPr>
            </w:pPr>
            <w:r w:rsidRPr="00383C4C">
              <w:rPr>
                <w:color w:val="000000"/>
                <w:sz w:val="22"/>
                <w:szCs w:val="22"/>
              </w:rPr>
              <w:t>30%</w:t>
            </w:r>
          </w:p>
        </w:tc>
        <w:tc>
          <w:tcPr>
            <w:tcW w:w="115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CF88F" w14:textId="77777777" w:rsidR="00DA6009" w:rsidRPr="00383C4C" w:rsidRDefault="00DA6009" w:rsidP="003C783D">
            <w:pPr>
              <w:jc w:val="center"/>
              <w:rPr>
                <w:color w:val="000000"/>
                <w:sz w:val="22"/>
                <w:szCs w:val="22"/>
              </w:rPr>
            </w:pPr>
            <w:r w:rsidRPr="00383C4C">
              <w:rPr>
                <w:color w:val="000000"/>
                <w:sz w:val="22"/>
                <w:szCs w:val="22"/>
              </w:rPr>
              <w:t>40%</w:t>
            </w:r>
          </w:p>
        </w:tc>
        <w:tc>
          <w:tcPr>
            <w:tcW w:w="115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856F2" w14:textId="77777777" w:rsidR="00DA6009" w:rsidRPr="00383C4C" w:rsidRDefault="00DA6009" w:rsidP="003C783D">
            <w:pPr>
              <w:jc w:val="center"/>
              <w:rPr>
                <w:color w:val="000000"/>
                <w:sz w:val="22"/>
                <w:szCs w:val="22"/>
              </w:rPr>
            </w:pPr>
            <w:r w:rsidRPr="00383C4C">
              <w:rPr>
                <w:color w:val="000000"/>
                <w:sz w:val="22"/>
                <w:szCs w:val="22"/>
              </w:rPr>
              <w:t>60%</w:t>
            </w:r>
          </w:p>
        </w:tc>
        <w:tc>
          <w:tcPr>
            <w:tcW w:w="1156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6951" w14:textId="77777777" w:rsidR="00DA6009" w:rsidRPr="00383C4C" w:rsidRDefault="00DA6009" w:rsidP="003C783D">
            <w:pPr>
              <w:jc w:val="center"/>
              <w:rPr>
                <w:color w:val="000000"/>
                <w:sz w:val="22"/>
                <w:szCs w:val="22"/>
              </w:rPr>
            </w:pPr>
            <w:r w:rsidRPr="00383C4C">
              <w:rPr>
                <w:color w:val="000000"/>
                <w:sz w:val="22"/>
                <w:szCs w:val="22"/>
              </w:rPr>
              <w:t>80%</w:t>
            </w:r>
          </w:p>
        </w:tc>
      </w:tr>
      <w:tr w:rsidR="0056023A" w:rsidRPr="00383C4C" w14:paraId="2D844BF7" w14:textId="77777777" w:rsidTr="00DA6009">
        <w:trPr>
          <w:trHeight w:val="290"/>
        </w:trPr>
        <w:tc>
          <w:tcPr>
            <w:tcW w:w="128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8312" w14:textId="12CF5FB4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4.87</w:t>
            </w:r>
          </w:p>
        </w:tc>
        <w:tc>
          <w:tcPr>
            <w:tcW w:w="1047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240D" w14:textId="1A05F57B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4.53</w:t>
            </w:r>
          </w:p>
        </w:tc>
        <w:tc>
          <w:tcPr>
            <w:tcW w:w="115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F0C0" w14:textId="0EE991ED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5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AA0D" w14:textId="40F6FA99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5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8652" w14:textId="5156430A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56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CA35" w14:textId="4FD729EF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</w:tr>
      <w:tr w:rsidR="0056023A" w:rsidRPr="00383C4C" w14:paraId="2A20E239" w14:textId="77777777" w:rsidTr="00DA6009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F78B" w14:textId="43697CAE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5.20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5A81" w14:textId="0F46D5D9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5.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B386" w14:textId="7B572982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D90B" w14:textId="25C66E89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7221" w14:textId="1D8B57CA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54DA" w14:textId="57B1227F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</w:tr>
      <w:tr w:rsidR="0056023A" w:rsidRPr="00383C4C" w14:paraId="7D9D8CEF" w14:textId="77777777" w:rsidTr="00DA6009">
        <w:trPr>
          <w:trHeight w:val="290"/>
        </w:trPr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B8486" w14:textId="67FD9416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5.53</w:t>
            </w:r>
          </w:p>
        </w:tc>
        <w:tc>
          <w:tcPr>
            <w:tcW w:w="10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7CC69" w14:textId="06270676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4.7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9E024" w14:textId="0CB2B23C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892A0" w14:textId="23E67645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2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E0441" w14:textId="58894A92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5FC51" w14:textId="2E1E85B8" w:rsidR="0056023A" w:rsidRPr="00383C4C" w:rsidRDefault="0056023A" w:rsidP="0056023A">
            <w:pPr>
              <w:jc w:val="right"/>
              <w:rPr>
                <w:color w:val="000000"/>
                <w:sz w:val="22"/>
                <w:szCs w:val="22"/>
              </w:rPr>
            </w:pPr>
            <w:r w:rsidRPr="00383C4C">
              <w:rPr>
                <w:sz w:val="20"/>
                <w:szCs w:val="20"/>
              </w:rPr>
              <w:t>3.20</w:t>
            </w:r>
            <w:r>
              <w:rPr>
                <w:sz w:val="20"/>
                <w:szCs w:val="20"/>
              </w:rPr>
              <w:t>*</w:t>
            </w:r>
          </w:p>
        </w:tc>
      </w:tr>
    </w:tbl>
    <w:p w14:paraId="0A8EB0AF" w14:textId="77777777" w:rsidR="003C783D" w:rsidRPr="00383C4C" w:rsidRDefault="003C783D" w:rsidP="000B1032">
      <w:pPr>
        <w:spacing w:line="480" w:lineRule="auto"/>
        <w:jc w:val="both"/>
        <w:rPr>
          <w:lang w:val="de-DE"/>
        </w:rPr>
      </w:pPr>
    </w:p>
    <w:sectPr w:rsidR="003C783D" w:rsidRPr="00383C4C" w:rsidSect="000C16D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6E419B" w14:textId="77777777" w:rsidR="00BB7764" w:rsidRDefault="00BB7764" w:rsidP="00DA26E8">
      <w:r>
        <w:separator/>
      </w:r>
    </w:p>
  </w:endnote>
  <w:endnote w:type="continuationSeparator" w:id="0">
    <w:p w14:paraId="769A1D26" w14:textId="77777777" w:rsidR="00BB7764" w:rsidRDefault="00BB7764" w:rsidP="00DA2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4A7DA3" w14:textId="77777777" w:rsidR="003C783D" w:rsidRDefault="003C783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48BB8C" w14:textId="77777777" w:rsidR="003C783D" w:rsidRDefault="003C783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DBE3E1" w14:textId="77777777" w:rsidR="003C783D" w:rsidRDefault="003C78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A9784E" w14:textId="77777777" w:rsidR="00BB7764" w:rsidRDefault="00BB7764" w:rsidP="00DA26E8">
      <w:r>
        <w:separator/>
      </w:r>
    </w:p>
  </w:footnote>
  <w:footnote w:type="continuationSeparator" w:id="0">
    <w:p w14:paraId="456B4FB6" w14:textId="77777777" w:rsidR="00BB7764" w:rsidRDefault="00BB7764" w:rsidP="00DA26E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3ABEF1" w14:textId="77777777" w:rsidR="003C783D" w:rsidRDefault="003C783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C96D6D" w14:textId="77777777" w:rsidR="003C783D" w:rsidRDefault="003C783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B9863B" w14:textId="77777777" w:rsidR="003C783D" w:rsidRDefault="003C783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A65"/>
    <w:rsid w:val="000B1032"/>
    <w:rsid w:val="000C16D7"/>
    <w:rsid w:val="00170A65"/>
    <w:rsid w:val="001D7611"/>
    <w:rsid w:val="00383C4C"/>
    <w:rsid w:val="003C783D"/>
    <w:rsid w:val="00467DB4"/>
    <w:rsid w:val="004E4203"/>
    <w:rsid w:val="004F7288"/>
    <w:rsid w:val="004F77F7"/>
    <w:rsid w:val="00514689"/>
    <w:rsid w:val="00524C47"/>
    <w:rsid w:val="0056023A"/>
    <w:rsid w:val="005744D0"/>
    <w:rsid w:val="00584C94"/>
    <w:rsid w:val="005A0396"/>
    <w:rsid w:val="005F7240"/>
    <w:rsid w:val="00705248"/>
    <w:rsid w:val="00792BBF"/>
    <w:rsid w:val="007C5244"/>
    <w:rsid w:val="008A113F"/>
    <w:rsid w:val="008F0F84"/>
    <w:rsid w:val="00993B75"/>
    <w:rsid w:val="00997403"/>
    <w:rsid w:val="009D0F0E"/>
    <w:rsid w:val="009E32D7"/>
    <w:rsid w:val="00A418DC"/>
    <w:rsid w:val="00AD3FB5"/>
    <w:rsid w:val="00BB7764"/>
    <w:rsid w:val="00BC7350"/>
    <w:rsid w:val="00DA26E8"/>
    <w:rsid w:val="00DA454D"/>
    <w:rsid w:val="00DA6009"/>
    <w:rsid w:val="00EA579E"/>
    <w:rsid w:val="00F64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A577C"/>
  <w15:chartTrackingRefBased/>
  <w15:docId w15:val="{A96F967D-BEC0-4B52-A5A3-51A8180F1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78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97403"/>
    <w:pPr>
      <w:spacing w:after="200"/>
    </w:pPr>
    <w:rPr>
      <w:rFonts w:ascii="Arial" w:hAnsi="Arial"/>
      <w:i/>
      <w:iCs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DA26E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26E8"/>
  </w:style>
  <w:style w:type="paragraph" w:styleId="Footer">
    <w:name w:val="footer"/>
    <w:basedOn w:val="Normal"/>
    <w:link w:val="FooterChar"/>
    <w:uiPriority w:val="99"/>
    <w:unhideWhenUsed/>
    <w:rsid w:val="00DA26E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26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189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11</Words>
  <Characters>405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 Luise Meister</dc:creator>
  <cp:keywords/>
  <dc:description/>
  <cp:lastModifiedBy>Microsoft account</cp:lastModifiedBy>
  <cp:revision>25</cp:revision>
  <dcterms:created xsi:type="dcterms:W3CDTF">2024-03-04T15:08:00Z</dcterms:created>
  <dcterms:modified xsi:type="dcterms:W3CDTF">2024-06-11T09:17:00Z</dcterms:modified>
</cp:coreProperties>
</file>